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F5C46" w14:textId="1E096077" w:rsidR="00E744BB" w:rsidRPr="006D3876" w:rsidRDefault="005132E8" w:rsidP="00D47D78">
      <w:pPr>
        <w:pStyle w:val="Legenda"/>
        <w:keepNext/>
        <w:spacing w:after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Supplemental table</w:t>
      </w:r>
      <w:r w:rsidRPr="005132E8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</w:rPr>
        <w:t>2</w:t>
      </w:r>
      <w:r w:rsidR="00BB099A" w:rsidRPr="006D3876">
        <w:rPr>
          <w:sz w:val="22"/>
          <w:szCs w:val="22"/>
          <w:lang w:val="en-GB"/>
        </w:rPr>
        <w:t xml:space="preserve"> - Baseline characteristics</w:t>
      </w:r>
      <w:r w:rsidR="006D3876" w:rsidRPr="006D3876">
        <w:rPr>
          <w:sz w:val="22"/>
          <w:szCs w:val="22"/>
          <w:lang w:val="en-GB"/>
        </w:rPr>
        <w:t xml:space="preserve"> by I</w:t>
      </w:r>
      <w:r w:rsidR="006D3876">
        <w:rPr>
          <w:sz w:val="22"/>
          <w:szCs w:val="22"/>
          <w:lang w:val="en-GB"/>
        </w:rPr>
        <w:t>CD type</w:t>
      </w:r>
    </w:p>
    <w:tbl>
      <w:tblPr>
        <w:tblStyle w:val="TabelaSimples41"/>
        <w:tblW w:w="9505" w:type="dxa"/>
        <w:jc w:val="center"/>
        <w:tblLayout w:type="fixed"/>
        <w:tblLook w:val="04A0" w:firstRow="1" w:lastRow="0" w:firstColumn="1" w:lastColumn="0" w:noHBand="0" w:noVBand="1"/>
      </w:tblPr>
      <w:tblGrid>
        <w:gridCol w:w="2365"/>
        <w:gridCol w:w="1020"/>
        <w:gridCol w:w="1020"/>
        <w:gridCol w:w="1020"/>
        <w:gridCol w:w="1020"/>
        <w:gridCol w:w="1020"/>
        <w:gridCol w:w="1020"/>
        <w:gridCol w:w="1020"/>
      </w:tblGrid>
      <w:tr w:rsidR="006D3876" w:rsidRPr="00967E37" w14:paraId="1B6BD5FB" w14:textId="77777777" w:rsidTr="006D38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bottom w:val="single" w:sz="4" w:space="0" w:color="auto"/>
            </w:tcBorders>
            <w:vAlign w:val="center"/>
            <w:hideMark/>
          </w:tcPr>
          <w:p w14:paraId="71BEB3A0" w14:textId="77777777" w:rsidR="006D3876" w:rsidRPr="00967E37" w:rsidRDefault="006D3876" w:rsidP="005301C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FE047A" w14:textId="5CFD0705" w:rsidR="006D3876" w:rsidRPr="00967E37" w:rsidRDefault="006D3876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FE7FD5" w14:textId="18415831" w:rsidR="006D3876" w:rsidRPr="00967E37" w:rsidRDefault="006D3876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VVI</w:t>
            </w:r>
          </w:p>
        </w:tc>
        <w:tc>
          <w:tcPr>
            <w:tcW w:w="204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7ADB1B" w14:textId="59825A4B" w:rsidR="006D3876" w:rsidRPr="00967E37" w:rsidRDefault="006D3876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DD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3474A5" w14:textId="493C74FC" w:rsidR="006D3876" w:rsidRPr="00A03AE8" w:rsidRDefault="006D3876" w:rsidP="00E94A7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 value</w:t>
            </w:r>
          </w:p>
        </w:tc>
      </w:tr>
      <w:tr w:rsidR="006D3876" w:rsidRPr="00967E37" w14:paraId="6AF9EE5F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FCB15D" w14:textId="77777777" w:rsidR="006D3876" w:rsidRPr="00967E37" w:rsidRDefault="006D3876" w:rsidP="00D023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Sample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32CF296" w14:textId="77777777" w:rsidR="006D3876" w:rsidRPr="00967E37" w:rsidRDefault="006D3876" w:rsidP="00D023C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E632800" w14:textId="77777777" w:rsidR="006D3876" w:rsidRPr="00967E37" w:rsidRDefault="006D3876" w:rsidP="00D023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6D027B17" w14:textId="12B744F0" w:rsidR="006D3876" w:rsidRPr="00967E37" w:rsidRDefault="006D3876" w:rsidP="00D023CE">
            <w:pPr>
              <w:tabs>
                <w:tab w:val="left" w:pos="251"/>
                <w:tab w:val="center" w:pos="521"/>
              </w:tabs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3391247" w14:textId="1BDC53CD" w:rsidR="006D3876" w:rsidRPr="00967E37" w:rsidRDefault="006D3876" w:rsidP="00D023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3.2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F7ED715" w14:textId="5FE007D6" w:rsidR="006D3876" w:rsidRPr="00967E37" w:rsidRDefault="006D3876" w:rsidP="00D023C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00DF754" w14:textId="309987D1" w:rsidR="006D3876" w:rsidRPr="00967E37" w:rsidRDefault="006D3876" w:rsidP="00D023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02D61BEC" w14:textId="37DD7F2D" w:rsidR="006D3876" w:rsidRPr="00A03AE8" w:rsidRDefault="006D3876" w:rsidP="00D023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D3876" w:rsidRPr="00967E37" w14:paraId="1BC8EB88" w14:textId="77777777" w:rsidTr="006D387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vAlign w:val="center"/>
            <w:hideMark/>
          </w:tcPr>
          <w:p w14:paraId="113A90DA" w14:textId="77777777" w:rsidR="006D3876" w:rsidRPr="00967E37" w:rsidRDefault="006D3876" w:rsidP="00D023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Gender (male)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0ED3B99D" w14:textId="77777777" w:rsidR="006D3876" w:rsidRPr="00967E37" w:rsidRDefault="006D3876" w:rsidP="00D023CE">
            <w:pPr>
              <w:spacing w:line="360" w:lineRule="auto"/>
              <w:ind w:right="-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7</w:t>
            </w:r>
          </w:p>
        </w:tc>
        <w:tc>
          <w:tcPr>
            <w:tcW w:w="1020" w:type="dxa"/>
            <w:vAlign w:val="center"/>
          </w:tcPr>
          <w:p w14:paraId="6B847B46" w14:textId="77777777" w:rsidR="006D3876" w:rsidRPr="00967E37" w:rsidRDefault="006D3876" w:rsidP="00D023CE">
            <w:pPr>
              <w:spacing w:line="360" w:lineRule="auto"/>
              <w:ind w:righ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4.6%)</w:t>
            </w:r>
          </w:p>
        </w:tc>
        <w:tc>
          <w:tcPr>
            <w:tcW w:w="1020" w:type="dxa"/>
            <w:vAlign w:val="center"/>
          </w:tcPr>
          <w:p w14:paraId="547A11F5" w14:textId="627A00FB" w:rsidR="006D3876" w:rsidRPr="00967E37" w:rsidRDefault="006D3876" w:rsidP="00D023CE">
            <w:pPr>
              <w:spacing w:line="360" w:lineRule="auto"/>
              <w:ind w:right="-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1</w:t>
            </w:r>
          </w:p>
        </w:tc>
        <w:tc>
          <w:tcPr>
            <w:tcW w:w="1020" w:type="dxa"/>
            <w:vAlign w:val="center"/>
          </w:tcPr>
          <w:p w14:paraId="6A0FC2A3" w14:textId="7EBC12AB" w:rsidR="006D3876" w:rsidRPr="00967E37" w:rsidRDefault="006D3876" w:rsidP="00D023CE">
            <w:pPr>
              <w:spacing w:line="360" w:lineRule="auto"/>
              <w:ind w:righ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79AAD0DC" w14:textId="7DD27884" w:rsidR="006D3876" w:rsidRPr="00967E37" w:rsidRDefault="006D3876" w:rsidP="00D023CE">
            <w:pPr>
              <w:spacing w:line="360" w:lineRule="auto"/>
              <w:ind w:right="-29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020" w:type="dxa"/>
            <w:vAlign w:val="center"/>
          </w:tcPr>
          <w:p w14:paraId="291B8C79" w14:textId="2A27ECC0" w:rsidR="006D3876" w:rsidRPr="00967E37" w:rsidRDefault="006D3876" w:rsidP="00D023C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7.4%)</w:t>
            </w:r>
          </w:p>
        </w:tc>
        <w:tc>
          <w:tcPr>
            <w:tcW w:w="1020" w:type="dxa"/>
            <w:vAlign w:val="center"/>
          </w:tcPr>
          <w:p w14:paraId="20E8BDE0" w14:textId="78CB55D3" w:rsidR="006D3876" w:rsidRPr="00A03AE8" w:rsidRDefault="006D3876" w:rsidP="00D023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10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67E37" w14:paraId="06721DD3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  <w:hideMark/>
          </w:tcPr>
          <w:p w14:paraId="060079E1" w14:textId="77777777" w:rsidR="006D3876" w:rsidRPr="00967E37" w:rsidRDefault="006D3876" w:rsidP="00D023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ge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years</w:t>
            </w:r>
          </w:p>
        </w:tc>
        <w:tc>
          <w:tcPr>
            <w:tcW w:w="2040" w:type="dxa"/>
            <w:gridSpan w:val="2"/>
            <w:vAlign w:val="center"/>
          </w:tcPr>
          <w:p w14:paraId="5B506C6D" w14:textId="640F84E1" w:rsidR="006D3876" w:rsidRPr="00967E37" w:rsidRDefault="006D3876" w:rsidP="00D023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6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 xml:space="preserve"> ± 11.9</w:t>
            </w:r>
          </w:p>
        </w:tc>
        <w:tc>
          <w:tcPr>
            <w:tcW w:w="2040" w:type="dxa"/>
            <w:gridSpan w:val="2"/>
            <w:vAlign w:val="center"/>
          </w:tcPr>
          <w:p w14:paraId="375C7A93" w14:textId="3B581C55" w:rsidR="006D3876" w:rsidRPr="00967E37" w:rsidRDefault="006D3876" w:rsidP="00D023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.7</w:t>
            </w:r>
          </w:p>
        </w:tc>
        <w:tc>
          <w:tcPr>
            <w:tcW w:w="2040" w:type="dxa"/>
            <w:gridSpan w:val="2"/>
            <w:vAlign w:val="center"/>
          </w:tcPr>
          <w:p w14:paraId="71D71F3C" w14:textId="0A8E4EAC" w:rsidR="006D3876" w:rsidRPr="00967E37" w:rsidRDefault="006D3876" w:rsidP="00D023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59.9 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13.5</w:t>
            </w:r>
          </w:p>
        </w:tc>
        <w:tc>
          <w:tcPr>
            <w:tcW w:w="1020" w:type="dxa"/>
            <w:vAlign w:val="center"/>
          </w:tcPr>
          <w:p w14:paraId="64D625B9" w14:textId="30BC4333" w:rsidR="006D3876" w:rsidRPr="00A03AE8" w:rsidRDefault="006D3876" w:rsidP="00D023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67</w:t>
            </w:r>
            <w:r w:rsidRPr="00A03AE8">
              <w:rPr>
                <w:rFonts w:cs="Calibri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D3876" w:rsidRPr="00967E37" w14:paraId="49B36922" w14:textId="77777777" w:rsidTr="006D387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688FEB79" w14:textId="767A2C0C" w:rsidR="006D3876" w:rsidRPr="00967E37" w:rsidRDefault="006D3876" w:rsidP="00D023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ody mass index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Kg/cm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040" w:type="dxa"/>
            <w:gridSpan w:val="2"/>
            <w:vAlign w:val="center"/>
          </w:tcPr>
          <w:p w14:paraId="4257714B" w14:textId="13798820" w:rsidR="006D3876" w:rsidRPr="00967E37" w:rsidRDefault="006D3876" w:rsidP="00D023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.6 (17.4-45.3)</w:t>
            </w:r>
          </w:p>
        </w:tc>
        <w:tc>
          <w:tcPr>
            <w:tcW w:w="2040" w:type="dxa"/>
            <w:gridSpan w:val="2"/>
            <w:vAlign w:val="center"/>
          </w:tcPr>
          <w:p w14:paraId="7C435B28" w14:textId="67936155" w:rsidR="006D3876" w:rsidRPr="00967E37" w:rsidRDefault="006D3876" w:rsidP="00D023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.6 (17.4-45.3)</w:t>
            </w:r>
          </w:p>
        </w:tc>
        <w:tc>
          <w:tcPr>
            <w:tcW w:w="2040" w:type="dxa"/>
            <w:gridSpan w:val="2"/>
            <w:vAlign w:val="center"/>
          </w:tcPr>
          <w:p w14:paraId="7489A362" w14:textId="6B17456D" w:rsidR="006D3876" w:rsidRPr="00967E37" w:rsidRDefault="006D3876" w:rsidP="00D023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.1 (19.8-34.6)</w:t>
            </w:r>
          </w:p>
        </w:tc>
        <w:tc>
          <w:tcPr>
            <w:tcW w:w="1020" w:type="dxa"/>
            <w:vAlign w:val="center"/>
          </w:tcPr>
          <w:p w14:paraId="5F4DE0BC" w14:textId="30059375" w:rsidR="006D3876" w:rsidRPr="00A03AE8" w:rsidRDefault="006D3876" w:rsidP="00D023C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58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6D3876" w:rsidRPr="00967E37" w14:paraId="58E93F85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4736CBBD" w14:textId="77BDDBFE" w:rsidR="006D3876" w:rsidRPr="00967E37" w:rsidRDefault="006D3876" w:rsidP="00D023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art failure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- n (%)</w:t>
            </w:r>
          </w:p>
        </w:tc>
        <w:tc>
          <w:tcPr>
            <w:tcW w:w="1020" w:type="dxa"/>
            <w:vAlign w:val="center"/>
          </w:tcPr>
          <w:p w14:paraId="1C32E7FB" w14:textId="49AD9104" w:rsidR="006D3876" w:rsidRPr="00967E37" w:rsidRDefault="006D3876" w:rsidP="00D023C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5</w:t>
            </w:r>
          </w:p>
        </w:tc>
        <w:tc>
          <w:tcPr>
            <w:tcW w:w="1020" w:type="dxa"/>
            <w:vAlign w:val="center"/>
          </w:tcPr>
          <w:p w14:paraId="67FA453F" w14:textId="22A1161B" w:rsidR="006D3876" w:rsidRPr="00967E37" w:rsidRDefault="006D3876" w:rsidP="00D023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2.6%)</w:t>
            </w:r>
          </w:p>
        </w:tc>
        <w:tc>
          <w:tcPr>
            <w:tcW w:w="1020" w:type="dxa"/>
            <w:vAlign w:val="center"/>
          </w:tcPr>
          <w:p w14:paraId="073F8384" w14:textId="36A837DA" w:rsidR="006D3876" w:rsidRPr="00967E37" w:rsidRDefault="006D3876" w:rsidP="00D023C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8</w:t>
            </w:r>
          </w:p>
        </w:tc>
        <w:tc>
          <w:tcPr>
            <w:tcW w:w="1020" w:type="dxa"/>
            <w:vAlign w:val="center"/>
          </w:tcPr>
          <w:p w14:paraId="2AA51B92" w14:textId="67A59A22" w:rsidR="006D3876" w:rsidRPr="00967E37" w:rsidRDefault="006D3876" w:rsidP="00D023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8.1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1B1F87DC" w14:textId="2730FB76" w:rsidR="006D3876" w:rsidRPr="00967E37" w:rsidRDefault="006D3876" w:rsidP="00D023CE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1020" w:type="dxa"/>
            <w:vAlign w:val="center"/>
          </w:tcPr>
          <w:p w14:paraId="23ABB1E7" w14:textId="3DB91DF6" w:rsidR="006D3876" w:rsidRPr="00967E37" w:rsidRDefault="006D3876" w:rsidP="00D023C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41.5%)</w:t>
            </w:r>
          </w:p>
        </w:tc>
        <w:tc>
          <w:tcPr>
            <w:tcW w:w="1020" w:type="dxa"/>
            <w:vAlign w:val="center"/>
          </w:tcPr>
          <w:p w14:paraId="0CD4C07D" w14:textId="186B5A68" w:rsidR="006D3876" w:rsidRPr="00CC4E03" w:rsidRDefault="006D3876" w:rsidP="00D023C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C4E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  <w:r w:rsidRPr="00CC4E03"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67E37" w14:paraId="5D7E4EDD" w14:textId="77777777" w:rsidTr="006D387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45BB524E" w14:textId="49686C7B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VEF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%</w:t>
            </w:r>
          </w:p>
        </w:tc>
        <w:tc>
          <w:tcPr>
            <w:tcW w:w="2040" w:type="dxa"/>
            <w:gridSpan w:val="2"/>
            <w:vAlign w:val="center"/>
          </w:tcPr>
          <w:p w14:paraId="503F7DB8" w14:textId="51F4F3C8" w:rsidR="006D3876" w:rsidRPr="00967E37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.0 (10.0-70.0)</w:t>
            </w:r>
          </w:p>
        </w:tc>
        <w:tc>
          <w:tcPr>
            <w:tcW w:w="2040" w:type="dxa"/>
            <w:gridSpan w:val="2"/>
            <w:vAlign w:val="center"/>
          </w:tcPr>
          <w:p w14:paraId="1D428946" w14:textId="0E4375D3" w:rsidR="006D3876" w:rsidRPr="00967E37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.0 (10.0-70.0)</w:t>
            </w:r>
          </w:p>
        </w:tc>
        <w:tc>
          <w:tcPr>
            <w:tcW w:w="2040" w:type="dxa"/>
            <w:gridSpan w:val="2"/>
            <w:vAlign w:val="center"/>
          </w:tcPr>
          <w:p w14:paraId="361854AF" w14:textId="05F392AF" w:rsidR="006D3876" w:rsidRPr="00967E37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.0 (20.0-65.0)</w:t>
            </w:r>
          </w:p>
        </w:tc>
        <w:tc>
          <w:tcPr>
            <w:tcW w:w="1020" w:type="dxa"/>
            <w:vAlign w:val="center"/>
          </w:tcPr>
          <w:p w14:paraId="5E75850E" w14:textId="50699166" w:rsidR="006D3876" w:rsidRPr="00CC4E03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C4E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  <w:r w:rsidRPr="00CC4E03"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6D3876" w:rsidRPr="00967E37" w14:paraId="5DDD1243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2D00360C" w14:textId="02C3D8F5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Atrial fibrillation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7C262B78" w14:textId="2E66DA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1020" w:type="dxa"/>
            <w:vAlign w:val="center"/>
          </w:tcPr>
          <w:p w14:paraId="5F5E94E0" w14:textId="3AD7C832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5.3%)</w:t>
            </w:r>
          </w:p>
        </w:tc>
        <w:tc>
          <w:tcPr>
            <w:tcW w:w="1020" w:type="dxa"/>
            <w:vAlign w:val="center"/>
          </w:tcPr>
          <w:p w14:paraId="4A823FFF" w14:textId="014AC5BD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020" w:type="dxa"/>
            <w:vAlign w:val="center"/>
          </w:tcPr>
          <w:p w14:paraId="01DE05B0" w14:textId="3E81CA9B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3D8CE191" w14:textId="6AD9A7E2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020" w:type="dxa"/>
            <w:vAlign w:val="center"/>
          </w:tcPr>
          <w:p w14:paraId="60B64D18" w14:textId="65AD8F99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8.1%)</w:t>
            </w:r>
          </w:p>
        </w:tc>
        <w:tc>
          <w:tcPr>
            <w:tcW w:w="1020" w:type="dxa"/>
            <w:vAlign w:val="center"/>
          </w:tcPr>
          <w:p w14:paraId="4CB88542" w14:textId="33895340" w:rsidR="006D3876" w:rsidRPr="00A03AE8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84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67E37" w14:paraId="6108AE8A" w14:textId="77777777" w:rsidTr="006D387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2074956A" w14:textId="0A4D884F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iabetes mellitus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3394B782" w14:textId="5B72F6F8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1020" w:type="dxa"/>
            <w:vAlign w:val="center"/>
          </w:tcPr>
          <w:p w14:paraId="6B50D250" w14:textId="647971BE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7.0%)</w:t>
            </w:r>
          </w:p>
        </w:tc>
        <w:tc>
          <w:tcPr>
            <w:tcW w:w="1020" w:type="dxa"/>
            <w:vAlign w:val="center"/>
          </w:tcPr>
          <w:p w14:paraId="16A129F8" w14:textId="66BA7C40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6</w:t>
            </w:r>
          </w:p>
        </w:tc>
        <w:tc>
          <w:tcPr>
            <w:tcW w:w="1020" w:type="dxa"/>
            <w:vAlign w:val="center"/>
          </w:tcPr>
          <w:p w14:paraId="3FD3DFF1" w14:textId="1D44B8B0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.5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3E42FA04" w14:textId="48DDDA47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020" w:type="dxa"/>
            <w:vAlign w:val="center"/>
          </w:tcPr>
          <w:p w14:paraId="2A7E40A6" w14:textId="48465195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7.5%)</w:t>
            </w:r>
          </w:p>
        </w:tc>
        <w:tc>
          <w:tcPr>
            <w:tcW w:w="1020" w:type="dxa"/>
            <w:vAlign w:val="center"/>
          </w:tcPr>
          <w:p w14:paraId="4882E7F0" w14:textId="29EC9070" w:rsidR="006D3876" w:rsidRPr="00CC4E03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C4E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13</w:t>
            </w:r>
            <w:r w:rsidRPr="00CC4E03"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67E37" w14:paraId="186C571F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77604971" w14:textId="50CB9311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ypertension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43EE675E" w14:textId="2CD5CE11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6</w:t>
            </w:r>
          </w:p>
        </w:tc>
        <w:tc>
          <w:tcPr>
            <w:tcW w:w="1020" w:type="dxa"/>
            <w:vAlign w:val="center"/>
          </w:tcPr>
          <w:p w14:paraId="2C00499B" w14:textId="214F2251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64.4%)</w:t>
            </w:r>
          </w:p>
        </w:tc>
        <w:tc>
          <w:tcPr>
            <w:tcW w:w="1020" w:type="dxa"/>
            <w:vAlign w:val="center"/>
          </w:tcPr>
          <w:p w14:paraId="22148B96" w14:textId="0A1F0653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4</w:t>
            </w:r>
          </w:p>
        </w:tc>
        <w:tc>
          <w:tcPr>
            <w:tcW w:w="1020" w:type="dxa"/>
            <w:vAlign w:val="center"/>
          </w:tcPr>
          <w:p w14:paraId="093BCFE3" w14:textId="5A3F7B4D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0.5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56A2FB80" w14:textId="13EFBE3E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020" w:type="dxa"/>
            <w:vAlign w:val="center"/>
          </w:tcPr>
          <w:p w14:paraId="459734A4" w14:textId="6C03E5EC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0.0%)</w:t>
            </w:r>
          </w:p>
        </w:tc>
        <w:tc>
          <w:tcPr>
            <w:tcW w:w="1020" w:type="dxa"/>
            <w:vAlign w:val="center"/>
          </w:tcPr>
          <w:p w14:paraId="54CB5AEF" w14:textId="43F64A14" w:rsidR="006D3876" w:rsidRPr="00A03AE8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31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67E37" w14:paraId="49BABFFC" w14:textId="77777777" w:rsidTr="006D387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7482C52F" w14:textId="49325010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Dyslipidemia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57D39994" w14:textId="2A3653D9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8</w:t>
            </w:r>
          </w:p>
        </w:tc>
        <w:tc>
          <w:tcPr>
            <w:tcW w:w="1020" w:type="dxa"/>
            <w:vAlign w:val="center"/>
          </w:tcPr>
          <w:p w14:paraId="6BB7A631" w14:textId="013B841A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3.5%)</w:t>
            </w:r>
          </w:p>
        </w:tc>
        <w:tc>
          <w:tcPr>
            <w:tcW w:w="1020" w:type="dxa"/>
            <w:vAlign w:val="center"/>
          </w:tcPr>
          <w:p w14:paraId="7F6FA76C" w14:textId="02F066E0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1020" w:type="dxa"/>
            <w:vAlign w:val="center"/>
          </w:tcPr>
          <w:p w14:paraId="7976E3BA" w14:textId="3A9E63D7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6.5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610B3C65" w14:textId="5D51642E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020" w:type="dxa"/>
            <w:vAlign w:val="center"/>
          </w:tcPr>
          <w:p w14:paraId="0718E934" w14:textId="423289FF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66.7%)</w:t>
            </w:r>
          </w:p>
        </w:tc>
        <w:tc>
          <w:tcPr>
            <w:tcW w:w="1020" w:type="dxa"/>
            <w:vAlign w:val="center"/>
          </w:tcPr>
          <w:p w14:paraId="61B722B1" w14:textId="1034E2A0" w:rsidR="006D3876" w:rsidRPr="00CC4E03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C4E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1</w:t>
            </w:r>
            <w:r w:rsidRPr="00CC4E03"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67E37" w14:paraId="5247F0C2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7A81D218" w14:textId="643DD71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lomerular filtration rate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– ml/min</w:t>
            </w:r>
          </w:p>
        </w:tc>
        <w:tc>
          <w:tcPr>
            <w:tcW w:w="2040" w:type="dxa"/>
            <w:gridSpan w:val="2"/>
            <w:vAlign w:val="center"/>
          </w:tcPr>
          <w:p w14:paraId="1B74B848" w14:textId="03D924B0" w:rsidR="006D3876" w:rsidRPr="00967E37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8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± 26.4</w:t>
            </w:r>
          </w:p>
        </w:tc>
        <w:tc>
          <w:tcPr>
            <w:tcW w:w="2040" w:type="dxa"/>
            <w:gridSpan w:val="2"/>
            <w:vAlign w:val="center"/>
          </w:tcPr>
          <w:p w14:paraId="73AF02E3" w14:textId="40B329DF" w:rsidR="006D3876" w:rsidRPr="00967E37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77.8 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6.59</w:t>
            </w:r>
          </w:p>
        </w:tc>
        <w:tc>
          <w:tcPr>
            <w:tcW w:w="2040" w:type="dxa"/>
            <w:gridSpan w:val="2"/>
            <w:vAlign w:val="center"/>
          </w:tcPr>
          <w:p w14:paraId="7DCC4B3F" w14:textId="2799A528" w:rsidR="006D3876" w:rsidRPr="00967E37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81.5 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26.1</w:t>
            </w:r>
          </w:p>
        </w:tc>
        <w:tc>
          <w:tcPr>
            <w:tcW w:w="1020" w:type="dxa"/>
            <w:vAlign w:val="center"/>
          </w:tcPr>
          <w:p w14:paraId="216F9F88" w14:textId="0755347A" w:rsidR="006D3876" w:rsidRPr="00A03AE8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09</w:t>
            </w:r>
            <w:r w:rsidRPr="00A03AE8">
              <w:rPr>
                <w:rFonts w:cs="Calibri"/>
                <w:sz w:val="18"/>
                <w:szCs w:val="18"/>
                <w:vertAlign w:val="superscript"/>
                <w:lang w:val="en-GB"/>
              </w:rPr>
              <w:t>*</w:t>
            </w:r>
          </w:p>
        </w:tc>
      </w:tr>
      <w:tr w:rsidR="006D3876" w:rsidRPr="00967E37" w14:paraId="09F28F5D" w14:textId="77777777" w:rsidTr="006D387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62EEE58B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rimary prevention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- n (%)</w:t>
            </w:r>
          </w:p>
        </w:tc>
        <w:tc>
          <w:tcPr>
            <w:tcW w:w="1020" w:type="dxa"/>
            <w:vAlign w:val="center"/>
          </w:tcPr>
          <w:p w14:paraId="01E8E0B0" w14:textId="77777777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280</w:t>
            </w:r>
          </w:p>
        </w:tc>
        <w:tc>
          <w:tcPr>
            <w:tcW w:w="1020" w:type="dxa"/>
            <w:vAlign w:val="center"/>
          </w:tcPr>
          <w:p w14:paraId="5E007596" w14:textId="77777777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9.8%)</w:t>
            </w:r>
          </w:p>
        </w:tc>
        <w:tc>
          <w:tcPr>
            <w:tcW w:w="1020" w:type="dxa"/>
            <w:vAlign w:val="center"/>
          </w:tcPr>
          <w:p w14:paraId="52ABD76E" w14:textId="19390A88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1020" w:type="dxa"/>
            <w:vAlign w:val="center"/>
          </w:tcPr>
          <w:p w14:paraId="257482EF" w14:textId="35B0E133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01CFDADA" w14:textId="15D47E23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1020" w:type="dxa"/>
            <w:vAlign w:val="center"/>
          </w:tcPr>
          <w:p w14:paraId="1E0B9060" w14:textId="276D5BC9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4.5%)</w:t>
            </w:r>
          </w:p>
        </w:tc>
        <w:tc>
          <w:tcPr>
            <w:tcW w:w="1020" w:type="dxa"/>
            <w:vAlign w:val="center"/>
          </w:tcPr>
          <w:p w14:paraId="3CAE68AD" w14:textId="1386966C" w:rsidR="006D3876" w:rsidRPr="00A03AE8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00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67E37" w14:paraId="762FF5BE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3972A672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Indication </w:t>
            </w:r>
            <w:r w:rsidRPr="00843F3F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  <w:p w14:paraId="7E683E13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DCM</w:t>
            </w:r>
          </w:p>
          <w:p w14:paraId="002256DE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HCM</w:t>
            </w:r>
          </w:p>
          <w:p w14:paraId="406B2EC8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ICM</w:t>
            </w:r>
          </w:p>
          <w:p w14:paraId="6AEE87F8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020" w:type="dxa"/>
            <w:vAlign w:val="center"/>
          </w:tcPr>
          <w:p w14:paraId="5BE33119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DF7D99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79</w:t>
            </w:r>
          </w:p>
          <w:p w14:paraId="59E2378A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  <w:p w14:paraId="5679849F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190</w:t>
            </w:r>
          </w:p>
          <w:p w14:paraId="0EE19949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020" w:type="dxa"/>
            <w:vAlign w:val="center"/>
          </w:tcPr>
          <w:p w14:paraId="7FC250F8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5CA936EC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2.5%)</w:t>
            </w:r>
          </w:p>
          <w:p w14:paraId="62ACED40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0.8%)</w:t>
            </w:r>
          </w:p>
          <w:p w14:paraId="1F169136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54.1%)</w:t>
            </w:r>
          </w:p>
          <w:p w14:paraId="3FCD79BE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2.5%)</w:t>
            </w:r>
          </w:p>
        </w:tc>
        <w:tc>
          <w:tcPr>
            <w:tcW w:w="1020" w:type="dxa"/>
            <w:vAlign w:val="center"/>
          </w:tcPr>
          <w:p w14:paraId="0DCC874B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A6EFDAB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3</w:t>
            </w:r>
          </w:p>
          <w:p w14:paraId="0F067685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  <w:p w14:paraId="05FD874A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4</w:t>
            </w:r>
          </w:p>
          <w:p w14:paraId="43DF833D" w14:textId="6A3BD37C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1020" w:type="dxa"/>
            <w:vAlign w:val="center"/>
          </w:tcPr>
          <w:p w14:paraId="2217A6D8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00687155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5.5%)</w:t>
            </w:r>
          </w:p>
          <w:p w14:paraId="41D07A95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6.3%)</w:t>
            </w:r>
          </w:p>
          <w:p w14:paraId="75FB8284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57.3%)</w:t>
            </w:r>
          </w:p>
          <w:p w14:paraId="1C3EA79D" w14:textId="4CCAE8C1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0.8%)</w:t>
            </w:r>
          </w:p>
        </w:tc>
        <w:tc>
          <w:tcPr>
            <w:tcW w:w="1020" w:type="dxa"/>
            <w:vAlign w:val="center"/>
          </w:tcPr>
          <w:p w14:paraId="2BEA4D17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8BD51A5" w14:textId="3E4D05F5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  <w:p w14:paraId="627FB5C1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  <w:p w14:paraId="70412C93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  <w:p w14:paraId="6C73A7D0" w14:textId="0F5801E2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020" w:type="dxa"/>
            <w:vAlign w:val="center"/>
          </w:tcPr>
          <w:p w14:paraId="410F43C1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75431A95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9.4%)</w:t>
            </w:r>
          </w:p>
          <w:p w14:paraId="6A136163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7.7%)</w:t>
            </w:r>
          </w:p>
          <w:p w14:paraId="4511D95F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9.6%)</w:t>
            </w:r>
          </w:p>
          <w:p w14:paraId="40CF106C" w14:textId="14C36208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3.2%)</w:t>
            </w:r>
          </w:p>
        </w:tc>
        <w:tc>
          <w:tcPr>
            <w:tcW w:w="1020" w:type="dxa"/>
            <w:vAlign w:val="center"/>
          </w:tcPr>
          <w:p w14:paraId="62B5DEC4" w14:textId="0E1F4D72" w:rsidR="006D3876" w:rsidRPr="00CC4E03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CC4E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0.001</w:t>
            </w:r>
            <w:r w:rsidRPr="00CC4E03"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A30AD" w14:paraId="0F52704C" w14:textId="77777777" w:rsidTr="006D387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766F80CE" w14:textId="77777777" w:rsidR="006D3876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CD manufacturer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- n (%)</w:t>
            </w:r>
          </w:p>
          <w:p w14:paraId="2EAD5CCB" w14:textId="77777777" w:rsidR="006D3876" w:rsidRDefault="006D3876" w:rsidP="000172B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Abbott/St Jude</w:t>
            </w:r>
          </w:p>
          <w:p w14:paraId="4BCD9842" w14:textId="77777777" w:rsidR="006D3876" w:rsidRDefault="006D3876" w:rsidP="000172B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Biotronik</w:t>
            </w:r>
          </w:p>
          <w:p w14:paraId="295704E1" w14:textId="77777777" w:rsidR="006D3876" w:rsidRDefault="006D3876" w:rsidP="000172B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Boston/Guidant</w:t>
            </w:r>
          </w:p>
          <w:p w14:paraId="0A62EA9B" w14:textId="77777777" w:rsidR="006D3876" w:rsidRDefault="006D3876" w:rsidP="000172B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Medtronic</w:t>
            </w:r>
          </w:p>
          <w:p w14:paraId="0FCEFEFF" w14:textId="77777777" w:rsidR="006D3876" w:rsidRPr="00967E37" w:rsidRDefault="006D3876" w:rsidP="000172B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Microport/Sorin</w:t>
            </w:r>
          </w:p>
        </w:tc>
        <w:tc>
          <w:tcPr>
            <w:tcW w:w="1020" w:type="dxa"/>
            <w:vAlign w:val="center"/>
          </w:tcPr>
          <w:p w14:paraId="13194971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C232E7F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  <w:p w14:paraId="7CBB8BAF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  <w:p w14:paraId="41EAB8B4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</w:t>
            </w:r>
          </w:p>
          <w:p w14:paraId="64BC9C3E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  <w:p w14:paraId="32C2E1F9" w14:textId="77777777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020" w:type="dxa"/>
            <w:vAlign w:val="center"/>
          </w:tcPr>
          <w:p w14:paraId="7963D310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05A50334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9.1%)</w:t>
            </w:r>
          </w:p>
          <w:p w14:paraId="26789512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9.4%)</w:t>
            </w:r>
          </w:p>
          <w:p w14:paraId="7AFB8956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2.2%)</w:t>
            </w:r>
          </w:p>
          <w:p w14:paraId="1ED0921E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3.9%)</w:t>
            </w:r>
          </w:p>
          <w:p w14:paraId="428255B3" w14:textId="77777777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5.4%)</w:t>
            </w:r>
          </w:p>
        </w:tc>
        <w:tc>
          <w:tcPr>
            <w:tcW w:w="1020" w:type="dxa"/>
            <w:vAlign w:val="center"/>
          </w:tcPr>
          <w:p w14:paraId="052E843D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1DE533DA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3</w:t>
            </w:r>
          </w:p>
          <w:p w14:paraId="47B92590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5</w:t>
            </w:r>
          </w:p>
          <w:p w14:paraId="69A46477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3</w:t>
            </w:r>
          </w:p>
          <w:p w14:paraId="5E1E2188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6</w:t>
            </w:r>
          </w:p>
          <w:p w14:paraId="5AE181B2" w14:textId="2A709DB8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1020" w:type="dxa"/>
            <w:vAlign w:val="center"/>
          </w:tcPr>
          <w:p w14:paraId="12636A0D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2716FF9C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1.6%)</w:t>
            </w:r>
          </w:p>
          <w:p w14:paraId="640D5721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8.8%)</w:t>
            </w:r>
          </w:p>
          <w:p w14:paraId="7ED6E329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1.6%)</w:t>
            </w:r>
          </w:p>
          <w:p w14:paraId="78B1FF7F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2.6%)</w:t>
            </w:r>
          </w:p>
          <w:p w14:paraId="1EBECFC2" w14:textId="29F33522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5.4%)</w:t>
            </w:r>
          </w:p>
        </w:tc>
        <w:tc>
          <w:tcPr>
            <w:tcW w:w="1020" w:type="dxa"/>
            <w:vAlign w:val="center"/>
          </w:tcPr>
          <w:p w14:paraId="220E0252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D6CB7C8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1ADF480A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716F8DA6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  <w:p w14:paraId="2F0EDD8C" w14:textId="77777777" w:rsidR="006D3876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  <w:p w14:paraId="43E54108" w14:textId="68561587" w:rsidR="006D3876" w:rsidRPr="00967E37" w:rsidRDefault="006D3876" w:rsidP="000172BB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20" w:type="dxa"/>
            <w:vAlign w:val="center"/>
          </w:tcPr>
          <w:p w14:paraId="08F0EF57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7FE9BA46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.5%)</w:t>
            </w:r>
          </w:p>
          <w:p w14:paraId="177C10C2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3.2%)</w:t>
            </w:r>
          </w:p>
          <w:p w14:paraId="21B3B776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8.3%)</w:t>
            </w:r>
          </w:p>
          <w:p w14:paraId="789CFE3D" w14:textId="77777777" w:rsidR="006D3876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4.0%)</w:t>
            </w:r>
          </w:p>
          <w:p w14:paraId="24C0104C" w14:textId="632DBFD3" w:rsidR="006D3876" w:rsidRPr="00967E37" w:rsidRDefault="006D3876" w:rsidP="000172B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7.0%)</w:t>
            </w:r>
          </w:p>
        </w:tc>
        <w:tc>
          <w:tcPr>
            <w:tcW w:w="1020" w:type="dxa"/>
            <w:vAlign w:val="center"/>
          </w:tcPr>
          <w:p w14:paraId="28086E19" w14:textId="77777777" w:rsidR="006D3876" w:rsidRPr="00A03AE8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1CCA7161" w14:textId="77777777" w:rsidR="006D3876" w:rsidRPr="00A03AE8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6C3B5380" w14:textId="77777777" w:rsidR="006D3876" w:rsidRPr="00A03AE8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  <w:vertAlign w:val="superscript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605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  <w:p w14:paraId="25BA443E" w14:textId="75D8D4C3" w:rsidR="006D3876" w:rsidRPr="00A03AE8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684DE4E1" w14:textId="710346A6" w:rsidR="006D3876" w:rsidRPr="00A03AE8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D3876" w:rsidRPr="00967E37" w14:paraId="366CA629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14B2CAC2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Shocks</w:t>
            </w: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- n (%)</w:t>
            </w:r>
          </w:p>
        </w:tc>
        <w:tc>
          <w:tcPr>
            <w:tcW w:w="1020" w:type="dxa"/>
            <w:vAlign w:val="center"/>
          </w:tcPr>
          <w:p w14:paraId="2A192196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1020" w:type="dxa"/>
            <w:vAlign w:val="center"/>
          </w:tcPr>
          <w:p w14:paraId="212A384F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9.7%)</w:t>
            </w:r>
          </w:p>
        </w:tc>
        <w:tc>
          <w:tcPr>
            <w:tcW w:w="1020" w:type="dxa"/>
            <w:vAlign w:val="center"/>
          </w:tcPr>
          <w:p w14:paraId="6BBEE6BE" w14:textId="111B724D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1020" w:type="dxa"/>
            <w:vAlign w:val="center"/>
          </w:tcPr>
          <w:p w14:paraId="15A70222" w14:textId="70B185A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4309969D" w14:textId="656145BC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020" w:type="dxa"/>
            <w:vAlign w:val="center"/>
          </w:tcPr>
          <w:p w14:paraId="61E3CAB7" w14:textId="4AA38238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6.7%)</w:t>
            </w:r>
          </w:p>
        </w:tc>
        <w:tc>
          <w:tcPr>
            <w:tcW w:w="1020" w:type="dxa"/>
            <w:vAlign w:val="center"/>
          </w:tcPr>
          <w:p w14:paraId="7AE4CBD5" w14:textId="56524E6C" w:rsidR="006D3876" w:rsidRPr="00A03AE8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71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67E37" w14:paraId="63E1F5F0" w14:textId="77777777" w:rsidTr="006D387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012F4F6F" w14:textId="77777777" w:rsidR="006D3876" w:rsidRPr="00843F3F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umber of shocks</w:t>
            </w:r>
          </w:p>
        </w:tc>
        <w:tc>
          <w:tcPr>
            <w:tcW w:w="2040" w:type="dxa"/>
            <w:gridSpan w:val="2"/>
            <w:vAlign w:val="center"/>
          </w:tcPr>
          <w:p w14:paraId="0F071551" w14:textId="1A86228C" w:rsidR="006D3876" w:rsidRPr="00967E37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46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1DC97C8D" w14:textId="3165C3A3" w:rsidR="006D3876" w:rsidRPr="00967E37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4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55BBEE12" w14:textId="35CF36DE" w:rsidR="006D3876" w:rsidRPr="00967E37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-35)</w:t>
            </w:r>
          </w:p>
        </w:tc>
        <w:tc>
          <w:tcPr>
            <w:tcW w:w="1020" w:type="dxa"/>
            <w:vAlign w:val="center"/>
          </w:tcPr>
          <w:p w14:paraId="25A91D9E" w14:textId="01C7DA1A" w:rsidR="006D3876" w:rsidRPr="00A03AE8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481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6D3876" w:rsidRPr="00967E37" w14:paraId="6E527FC5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6EA4D339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ATP </w:t>
            </w: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- n (%)</w:t>
            </w:r>
          </w:p>
        </w:tc>
        <w:tc>
          <w:tcPr>
            <w:tcW w:w="1020" w:type="dxa"/>
            <w:vAlign w:val="center"/>
          </w:tcPr>
          <w:p w14:paraId="44482625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1020" w:type="dxa"/>
            <w:vAlign w:val="center"/>
          </w:tcPr>
          <w:p w14:paraId="1EEC3DC6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6.0%)</w:t>
            </w:r>
          </w:p>
        </w:tc>
        <w:tc>
          <w:tcPr>
            <w:tcW w:w="1020" w:type="dxa"/>
            <w:vAlign w:val="center"/>
          </w:tcPr>
          <w:p w14:paraId="680A90B8" w14:textId="218B685B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1020" w:type="dxa"/>
            <w:vAlign w:val="center"/>
          </w:tcPr>
          <w:p w14:paraId="785EE118" w14:textId="662626F2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.4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6AEE5864" w14:textId="60B0FE69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020" w:type="dxa"/>
            <w:vAlign w:val="center"/>
          </w:tcPr>
          <w:p w14:paraId="54C1EC23" w14:textId="2901AC90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3.0%)</w:t>
            </w:r>
          </w:p>
        </w:tc>
        <w:tc>
          <w:tcPr>
            <w:tcW w:w="1020" w:type="dxa"/>
            <w:vAlign w:val="center"/>
          </w:tcPr>
          <w:p w14:paraId="2E8CE5A4" w14:textId="106780D9" w:rsidR="006D3876" w:rsidRPr="00A03AE8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382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  <w:tr w:rsidR="006D3876" w:rsidRPr="00967E37" w14:paraId="09F89919" w14:textId="77777777" w:rsidTr="006D387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6DFC956F" w14:textId="77777777" w:rsidR="006D3876" w:rsidRPr="00843F3F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843F3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umber of ATP</w:t>
            </w:r>
          </w:p>
        </w:tc>
        <w:tc>
          <w:tcPr>
            <w:tcW w:w="2040" w:type="dxa"/>
            <w:gridSpan w:val="2"/>
            <w:vAlign w:val="center"/>
          </w:tcPr>
          <w:p w14:paraId="0DFDC0AF" w14:textId="0E702913" w:rsidR="006D3876" w:rsidRPr="00967E37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0 (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56</w:t>
            </w: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5AD5A8B4" w14:textId="786CFCB9" w:rsidR="006D3876" w:rsidRPr="00967E37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-56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040" w:type="dxa"/>
            <w:gridSpan w:val="2"/>
            <w:vAlign w:val="center"/>
          </w:tcPr>
          <w:p w14:paraId="51B5E4E5" w14:textId="7E6F6EA6" w:rsidR="006D3876" w:rsidRPr="00967E37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 (0-24)</w:t>
            </w:r>
          </w:p>
        </w:tc>
        <w:tc>
          <w:tcPr>
            <w:tcW w:w="1020" w:type="dxa"/>
            <w:vAlign w:val="center"/>
          </w:tcPr>
          <w:p w14:paraId="4A1B076C" w14:textId="2824ABD1" w:rsidR="006D3876" w:rsidRPr="00A03AE8" w:rsidRDefault="006D3876" w:rsidP="000172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A03AE8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599</w:t>
            </w:r>
            <w:r w:rsidRPr="00A03AE8">
              <w:rPr>
                <w:rFonts w:cs="Calibri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6D3876" w:rsidRPr="00967E37" w14:paraId="20CC47AC" w14:textId="77777777" w:rsidTr="006D38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noWrap/>
            <w:vAlign w:val="center"/>
          </w:tcPr>
          <w:p w14:paraId="211605E9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Pacing</w:t>
            </w: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 xml:space="preserve"> - n (%)</w:t>
            </w:r>
          </w:p>
          <w:p w14:paraId="64ED8D77" w14:textId="36E23085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0</w:t>
            </w:r>
          </w:p>
          <w:p w14:paraId="0858F58F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1-25</w:t>
            </w:r>
          </w:p>
          <w:p w14:paraId="57D134EE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26-50</w:t>
            </w:r>
          </w:p>
          <w:p w14:paraId="0FE88154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51-75</w:t>
            </w:r>
          </w:p>
          <w:p w14:paraId="65B63873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lastRenderedPageBreak/>
              <w:t>76-99</w:t>
            </w:r>
          </w:p>
          <w:p w14:paraId="1AA071D1" w14:textId="77777777" w:rsidR="006D3876" w:rsidRPr="00967E37" w:rsidRDefault="006D3876" w:rsidP="000172BB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020" w:type="dxa"/>
            <w:vAlign w:val="center"/>
          </w:tcPr>
          <w:p w14:paraId="183B10D5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016DCF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271</w:t>
            </w:r>
          </w:p>
          <w:p w14:paraId="2ADE5B0B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  <w:p w14:paraId="2F577B5B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  <w:p w14:paraId="4A241B0A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662E2553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3</w:t>
            </w:r>
          </w:p>
          <w:p w14:paraId="135AC110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37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020" w:type="dxa"/>
            <w:vAlign w:val="center"/>
          </w:tcPr>
          <w:p w14:paraId="1BAD4979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61E86572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77.2%)</w:t>
            </w:r>
          </w:p>
          <w:p w14:paraId="2B88B2FD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4.3%)</w:t>
            </w:r>
          </w:p>
          <w:p w14:paraId="36474EF4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4.5%)</w:t>
            </w:r>
          </w:p>
          <w:p w14:paraId="68ACC593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.4%)</w:t>
            </w:r>
          </w:p>
          <w:p w14:paraId="47247790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4.5%)</w:t>
            </w:r>
          </w:p>
          <w:p w14:paraId="5D0B9D03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3.1%)</w:t>
            </w:r>
          </w:p>
        </w:tc>
        <w:tc>
          <w:tcPr>
            <w:tcW w:w="1020" w:type="dxa"/>
            <w:vAlign w:val="center"/>
          </w:tcPr>
          <w:p w14:paraId="219363CB" w14:textId="77777777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2E682535" w14:textId="1CA670A6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5</w:t>
            </w:r>
          </w:p>
          <w:p w14:paraId="6C684083" w14:textId="3DD85216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</w:t>
            </w:r>
          </w:p>
          <w:p w14:paraId="767FCEC2" w14:textId="466C15BE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  <w:p w14:paraId="202BDB58" w14:textId="5B1689D6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  <w:p w14:paraId="4D8A83FA" w14:textId="0809E951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2</w:t>
            </w:r>
          </w:p>
          <w:p w14:paraId="55F5F2D3" w14:textId="1AF9DC44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020" w:type="dxa"/>
            <w:vAlign w:val="center"/>
          </w:tcPr>
          <w:p w14:paraId="57715CCC" w14:textId="77777777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3301D746" w14:textId="7598285D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0.9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68AC781C" w14:textId="0CBFC20A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.3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3B88C8A7" w14:textId="43832DC6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0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9867986" w14:textId="4B2E6866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.7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06F0CEC4" w14:textId="40FAB86B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8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  <w:p w14:paraId="5F38FACF" w14:textId="41D00A13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2</w:t>
            </w:r>
            <w:r w:rsidRPr="00967E37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%)</w:t>
            </w:r>
          </w:p>
        </w:tc>
        <w:tc>
          <w:tcPr>
            <w:tcW w:w="1020" w:type="dxa"/>
            <w:vAlign w:val="center"/>
          </w:tcPr>
          <w:p w14:paraId="0052F40F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62E4C34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  <w:p w14:paraId="3AE2C33B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  <w:p w14:paraId="6E99BFB7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  <w:p w14:paraId="51EFC089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  <w:p w14:paraId="27317986" w14:textId="77777777" w:rsidR="006D3876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2</w:t>
            </w:r>
          </w:p>
          <w:p w14:paraId="633A6D12" w14:textId="67E98CEA" w:rsidR="006D3876" w:rsidRPr="00967E37" w:rsidRDefault="006D3876" w:rsidP="000172BB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20" w:type="dxa"/>
            <w:vAlign w:val="center"/>
          </w:tcPr>
          <w:p w14:paraId="138CF0A6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</w:p>
          <w:p w14:paraId="0610D6CB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0.0%)</w:t>
            </w:r>
          </w:p>
          <w:p w14:paraId="2E4C4989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7.5%)</w:t>
            </w:r>
          </w:p>
          <w:p w14:paraId="773BAA05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2.5%)</w:t>
            </w:r>
          </w:p>
          <w:p w14:paraId="72409120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10.0%)</w:t>
            </w:r>
          </w:p>
          <w:p w14:paraId="7CCEC1A8" w14:textId="77777777" w:rsidR="006D3876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(5.0%)</w:t>
            </w:r>
          </w:p>
          <w:p w14:paraId="75BCFDCA" w14:textId="188AA8C1" w:rsidR="006D3876" w:rsidRPr="00967E37" w:rsidRDefault="006D3876" w:rsidP="000172B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(25.0%)</w:t>
            </w:r>
          </w:p>
        </w:tc>
        <w:tc>
          <w:tcPr>
            <w:tcW w:w="1020" w:type="dxa"/>
            <w:vAlign w:val="center"/>
          </w:tcPr>
          <w:p w14:paraId="6E612B70" w14:textId="319C697D" w:rsidR="006D3876" w:rsidRPr="00CC4E03" w:rsidRDefault="006D3876" w:rsidP="000172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CC4E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/>
              </w:rPr>
              <w:lastRenderedPageBreak/>
              <w:t>&lt;0.001</w:t>
            </w:r>
            <w:r w:rsidRPr="00CC4E03">
              <w:rPr>
                <w:rFonts w:cs="Calibri"/>
                <w:b/>
                <w:bCs/>
                <w:sz w:val="16"/>
                <w:szCs w:val="16"/>
                <w:vertAlign w:val="superscript"/>
                <w:lang w:val="en-GB"/>
              </w:rPr>
              <w:t>§</w:t>
            </w:r>
          </w:p>
        </w:tc>
      </w:tr>
    </w:tbl>
    <w:p w14:paraId="50DF995F" w14:textId="3A852272" w:rsidR="00716686" w:rsidRPr="00355769" w:rsidRDefault="00716686" w:rsidP="00716686">
      <w:pPr>
        <w:rPr>
          <w:rFonts w:ascii="Arial" w:hAnsi="Arial" w:cs="Arial"/>
          <w:sz w:val="16"/>
          <w:szCs w:val="16"/>
          <w:lang w:val="en-GB"/>
        </w:rPr>
      </w:pPr>
      <w:r w:rsidRPr="00355769">
        <w:rPr>
          <w:rFonts w:ascii="Arial" w:hAnsi="Arial" w:cs="Arial"/>
          <w:sz w:val="16"/>
          <w:szCs w:val="16"/>
          <w:vertAlign w:val="superscript"/>
          <w:lang w:val="en-GB"/>
        </w:rPr>
        <w:t>§</w:t>
      </w:r>
      <w:r w:rsidRPr="00355769">
        <w:rPr>
          <w:rFonts w:ascii="Arial" w:hAnsi="Arial" w:cs="Arial"/>
          <w:sz w:val="16"/>
          <w:szCs w:val="16"/>
          <w:lang w:val="en-GB"/>
        </w:rPr>
        <w:t>Chi-squared</w:t>
      </w:r>
      <w:r>
        <w:rPr>
          <w:rFonts w:ascii="Arial" w:hAnsi="Arial" w:cs="Arial"/>
          <w:sz w:val="16"/>
          <w:szCs w:val="16"/>
          <w:lang w:val="en-GB"/>
        </w:rPr>
        <w:t>;</w:t>
      </w:r>
      <w:r w:rsidRPr="00355769">
        <w:rPr>
          <w:rFonts w:ascii="Arial" w:hAnsi="Arial" w:cs="Arial"/>
          <w:sz w:val="16"/>
          <w:szCs w:val="16"/>
          <w:vertAlign w:val="superscript"/>
          <w:lang w:val="en-GB"/>
        </w:rPr>
        <w:t xml:space="preserve"> †</w:t>
      </w:r>
      <w:r w:rsidRPr="00355769">
        <w:rPr>
          <w:rFonts w:ascii="Arial" w:hAnsi="Arial" w:cs="Arial"/>
          <w:sz w:val="16"/>
          <w:szCs w:val="16"/>
          <w:lang w:val="en-GB"/>
        </w:rPr>
        <w:t xml:space="preserve">T-student; </w:t>
      </w:r>
      <w:r w:rsidRPr="00355769">
        <w:rPr>
          <w:rFonts w:ascii="Arial" w:hAnsi="Arial" w:cs="Arial"/>
          <w:sz w:val="16"/>
          <w:szCs w:val="16"/>
          <w:vertAlign w:val="superscript"/>
          <w:lang w:val="en-GB"/>
        </w:rPr>
        <w:t>#</w:t>
      </w:r>
      <w:r>
        <w:rPr>
          <w:rFonts w:ascii="Arial" w:hAnsi="Arial" w:cs="Arial"/>
          <w:sz w:val="16"/>
          <w:szCs w:val="16"/>
          <w:lang w:val="en-GB"/>
        </w:rPr>
        <w:t>Mann-Whitney U</w:t>
      </w:r>
    </w:p>
    <w:p w14:paraId="1DF7B866" w14:textId="4DE7C690" w:rsidR="009A0805" w:rsidRDefault="009A0805" w:rsidP="00A23D5B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VDD were not included in this analysis due to small sample size (n=6).</w:t>
      </w:r>
    </w:p>
    <w:p w14:paraId="297B3574" w14:textId="61128150" w:rsidR="00CF02A9" w:rsidRPr="00355769" w:rsidRDefault="00A23D5B" w:rsidP="00A23D5B">
      <w:pPr>
        <w:rPr>
          <w:rFonts w:ascii="Arial" w:hAnsi="Arial" w:cs="Arial"/>
          <w:sz w:val="16"/>
          <w:szCs w:val="16"/>
          <w:lang w:val="en-GB"/>
        </w:rPr>
      </w:pPr>
      <w:r w:rsidRPr="00355769">
        <w:rPr>
          <w:rFonts w:ascii="Arial" w:hAnsi="Arial" w:cs="Arial"/>
          <w:sz w:val="16"/>
          <w:szCs w:val="16"/>
          <w:lang w:val="en-GB"/>
        </w:rPr>
        <w:t>ATP – antitachycardia pacing; DCM – Non-ischemic dilated cardiomyopathy; HCM – Hypertrophic cardiomyopathy; IC</w:t>
      </w:r>
      <w:r w:rsidR="00355769">
        <w:rPr>
          <w:rFonts w:ascii="Arial" w:hAnsi="Arial" w:cs="Arial"/>
          <w:sz w:val="16"/>
          <w:szCs w:val="16"/>
          <w:lang w:val="en-GB"/>
        </w:rPr>
        <w:t xml:space="preserve">D – </w:t>
      </w:r>
      <w:r w:rsidR="00124DE8">
        <w:rPr>
          <w:rFonts w:ascii="Arial" w:hAnsi="Arial" w:cs="Arial"/>
          <w:sz w:val="16"/>
          <w:szCs w:val="16"/>
          <w:lang w:val="en-GB"/>
        </w:rPr>
        <w:t>implantable</w:t>
      </w:r>
      <w:r w:rsidR="00355769">
        <w:rPr>
          <w:rFonts w:ascii="Arial" w:hAnsi="Arial" w:cs="Arial"/>
          <w:sz w:val="16"/>
          <w:szCs w:val="16"/>
          <w:lang w:val="en-GB"/>
        </w:rPr>
        <w:t xml:space="preserve"> cardioverter</w:t>
      </w:r>
      <w:r w:rsidR="00124DE8">
        <w:rPr>
          <w:rFonts w:ascii="Arial" w:hAnsi="Arial" w:cs="Arial"/>
          <w:sz w:val="16"/>
          <w:szCs w:val="16"/>
          <w:lang w:val="en-GB"/>
        </w:rPr>
        <w:t xml:space="preserve"> </w:t>
      </w:r>
      <w:r w:rsidR="00355769">
        <w:rPr>
          <w:rFonts w:ascii="Arial" w:hAnsi="Arial" w:cs="Arial"/>
          <w:sz w:val="16"/>
          <w:szCs w:val="16"/>
          <w:lang w:val="en-GB"/>
        </w:rPr>
        <w:t>defibrillator; IC</w:t>
      </w:r>
      <w:r w:rsidRPr="00355769">
        <w:rPr>
          <w:rFonts w:ascii="Arial" w:hAnsi="Arial" w:cs="Arial"/>
          <w:sz w:val="16"/>
          <w:szCs w:val="16"/>
          <w:lang w:val="en-GB"/>
        </w:rPr>
        <w:t>M – Ischemic cardiomyopathy; LVEF – Left ventricular ejection fraction</w:t>
      </w:r>
    </w:p>
    <w:p w14:paraId="5B167C89" w14:textId="1F931A46" w:rsidR="00A23D5B" w:rsidRDefault="00A23D5B" w:rsidP="00A23D5B">
      <w:pPr>
        <w:rPr>
          <w:rFonts w:cs="Calibri"/>
          <w:sz w:val="16"/>
          <w:szCs w:val="16"/>
          <w:lang w:val="en-GB"/>
        </w:rPr>
      </w:pPr>
    </w:p>
    <w:p w14:paraId="6963B21D" w14:textId="77777777" w:rsidR="00A23D5B" w:rsidRPr="00FC5D70" w:rsidRDefault="00A23D5B" w:rsidP="00A23D5B">
      <w:pPr>
        <w:rPr>
          <w:rFonts w:cs="Calibri"/>
          <w:sz w:val="16"/>
          <w:szCs w:val="16"/>
          <w:lang w:val="en-GB"/>
        </w:rPr>
      </w:pPr>
    </w:p>
    <w:sectPr w:rsidR="00A23D5B" w:rsidRPr="00FC5D70" w:rsidSect="006D3876">
      <w:footerReference w:type="default" r:id="rId8"/>
      <w:pgSz w:w="11900" w:h="16840"/>
      <w:pgMar w:top="1134" w:right="1134" w:bottom="1417" w:left="1134" w:header="0" w:footer="113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51FC4" w14:textId="77777777" w:rsidR="00A34ADF" w:rsidRDefault="00A34ADF">
      <w:r>
        <w:separator/>
      </w:r>
    </w:p>
  </w:endnote>
  <w:endnote w:type="continuationSeparator" w:id="0">
    <w:p w14:paraId="43505914" w14:textId="77777777" w:rsidR="00A34ADF" w:rsidRDefault="00A34A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A15F3B" w14:textId="77777777" w:rsidR="00AD476B" w:rsidRDefault="00AD476B">
    <w:pPr>
      <w:jc w:val="right"/>
    </w:pPr>
    <w:r>
      <w:rPr>
        <w:rFonts w:ascii="Calibri" w:hAnsi="Calibri"/>
      </w:rPr>
      <w:fldChar w:fldCharType="begin"/>
    </w:r>
    <w:r>
      <w:rPr>
        <w:rFonts w:ascii="Calibri" w:hAnsi="Calibri"/>
      </w:rPr>
      <w:instrText xml:space="preserve"> PAGE </w:instrText>
    </w:r>
    <w:r>
      <w:rPr>
        <w:rFonts w:ascii="Calibri" w:hAnsi="Calibri"/>
      </w:rPr>
      <w:fldChar w:fldCharType="separate"/>
    </w:r>
    <w:r w:rsidR="000F4BC6">
      <w:rPr>
        <w:rFonts w:ascii="Calibri" w:hAnsi="Calibri"/>
        <w:noProof/>
      </w:rPr>
      <w:t>13</w:t>
    </w:r>
    <w:r>
      <w:rPr>
        <w:rFonts w:ascii="Calibri" w:hAnsi="Calibr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DEB1A" w14:textId="77777777" w:rsidR="00A34ADF" w:rsidRDefault="00A34ADF">
      <w:r>
        <w:separator/>
      </w:r>
    </w:p>
  </w:footnote>
  <w:footnote w:type="continuationSeparator" w:id="0">
    <w:p w14:paraId="11630C9C" w14:textId="77777777" w:rsidR="00A34ADF" w:rsidRDefault="00A34A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AE4321"/>
    <w:multiLevelType w:val="hybridMultilevel"/>
    <w:tmpl w:val="383CC614"/>
    <w:lvl w:ilvl="0" w:tplc="0816000F">
      <w:start w:val="1"/>
      <w:numFmt w:val="decimal"/>
      <w:lvlText w:val="%1."/>
      <w:lvlJc w:val="left"/>
      <w:pPr>
        <w:ind w:left="1004" w:hanging="360"/>
      </w:pPr>
    </w:lvl>
    <w:lvl w:ilvl="1" w:tplc="08160019" w:tentative="1">
      <w:start w:val="1"/>
      <w:numFmt w:val="lowerLetter"/>
      <w:lvlText w:val="%2."/>
      <w:lvlJc w:val="left"/>
      <w:pPr>
        <w:ind w:left="1724" w:hanging="360"/>
      </w:pPr>
    </w:lvl>
    <w:lvl w:ilvl="2" w:tplc="0816001B" w:tentative="1">
      <w:start w:val="1"/>
      <w:numFmt w:val="lowerRoman"/>
      <w:lvlText w:val="%3."/>
      <w:lvlJc w:val="right"/>
      <w:pPr>
        <w:ind w:left="2444" w:hanging="180"/>
      </w:pPr>
    </w:lvl>
    <w:lvl w:ilvl="3" w:tplc="0816000F" w:tentative="1">
      <w:start w:val="1"/>
      <w:numFmt w:val="decimal"/>
      <w:lvlText w:val="%4."/>
      <w:lvlJc w:val="left"/>
      <w:pPr>
        <w:ind w:left="3164" w:hanging="360"/>
      </w:pPr>
    </w:lvl>
    <w:lvl w:ilvl="4" w:tplc="08160019" w:tentative="1">
      <w:start w:val="1"/>
      <w:numFmt w:val="lowerLetter"/>
      <w:lvlText w:val="%5."/>
      <w:lvlJc w:val="left"/>
      <w:pPr>
        <w:ind w:left="3884" w:hanging="360"/>
      </w:pPr>
    </w:lvl>
    <w:lvl w:ilvl="5" w:tplc="0816001B" w:tentative="1">
      <w:start w:val="1"/>
      <w:numFmt w:val="lowerRoman"/>
      <w:lvlText w:val="%6."/>
      <w:lvlJc w:val="right"/>
      <w:pPr>
        <w:ind w:left="4604" w:hanging="180"/>
      </w:pPr>
    </w:lvl>
    <w:lvl w:ilvl="6" w:tplc="0816000F" w:tentative="1">
      <w:start w:val="1"/>
      <w:numFmt w:val="decimal"/>
      <w:lvlText w:val="%7."/>
      <w:lvlJc w:val="left"/>
      <w:pPr>
        <w:ind w:left="5324" w:hanging="360"/>
      </w:pPr>
    </w:lvl>
    <w:lvl w:ilvl="7" w:tplc="08160019" w:tentative="1">
      <w:start w:val="1"/>
      <w:numFmt w:val="lowerLetter"/>
      <w:lvlText w:val="%8."/>
      <w:lvlJc w:val="left"/>
      <w:pPr>
        <w:ind w:left="6044" w:hanging="360"/>
      </w:pPr>
    </w:lvl>
    <w:lvl w:ilvl="8" w:tplc="0816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 w15:restartNumberingAfterBreak="0">
    <w:nsid w:val="3BE62F61"/>
    <w:multiLevelType w:val="hybridMultilevel"/>
    <w:tmpl w:val="F8322CEC"/>
    <w:lvl w:ilvl="0" w:tplc="D3724C34">
      <w:start w:val="1"/>
      <w:numFmt w:val="decimal"/>
      <w:lvlText w:val="%1)"/>
      <w:lvlJc w:val="left"/>
      <w:pPr>
        <w:ind w:left="2203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2923" w:hanging="360"/>
      </w:pPr>
    </w:lvl>
    <w:lvl w:ilvl="2" w:tplc="0816001B" w:tentative="1">
      <w:start w:val="1"/>
      <w:numFmt w:val="lowerRoman"/>
      <w:lvlText w:val="%3."/>
      <w:lvlJc w:val="right"/>
      <w:pPr>
        <w:ind w:left="3643" w:hanging="180"/>
      </w:pPr>
    </w:lvl>
    <w:lvl w:ilvl="3" w:tplc="0816000F" w:tentative="1">
      <w:start w:val="1"/>
      <w:numFmt w:val="decimal"/>
      <w:lvlText w:val="%4."/>
      <w:lvlJc w:val="left"/>
      <w:pPr>
        <w:ind w:left="4363" w:hanging="360"/>
      </w:pPr>
    </w:lvl>
    <w:lvl w:ilvl="4" w:tplc="08160019" w:tentative="1">
      <w:start w:val="1"/>
      <w:numFmt w:val="lowerLetter"/>
      <w:lvlText w:val="%5."/>
      <w:lvlJc w:val="left"/>
      <w:pPr>
        <w:ind w:left="5083" w:hanging="360"/>
      </w:pPr>
    </w:lvl>
    <w:lvl w:ilvl="5" w:tplc="0816001B" w:tentative="1">
      <w:start w:val="1"/>
      <w:numFmt w:val="lowerRoman"/>
      <w:lvlText w:val="%6."/>
      <w:lvlJc w:val="right"/>
      <w:pPr>
        <w:ind w:left="5803" w:hanging="180"/>
      </w:pPr>
    </w:lvl>
    <w:lvl w:ilvl="6" w:tplc="0816000F" w:tentative="1">
      <w:start w:val="1"/>
      <w:numFmt w:val="decimal"/>
      <w:lvlText w:val="%7."/>
      <w:lvlJc w:val="left"/>
      <w:pPr>
        <w:ind w:left="6523" w:hanging="360"/>
      </w:pPr>
    </w:lvl>
    <w:lvl w:ilvl="7" w:tplc="08160019" w:tentative="1">
      <w:start w:val="1"/>
      <w:numFmt w:val="lowerLetter"/>
      <w:lvlText w:val="%8."/>
      <w:lvlJc w:val="left"/>
      <w:pPr>
        <w:ind w:left="7243" w:hanging="360"/>
      </w:pPr>
    </w:lvl>
    <w:lvl w:ilvl="8" w:tplc="0816001B" w:tentative="1">
      <w:start w:val="1"/>
      <w:numFmt w:val="lowerRoman"/>
      <w:lvlText w:val="%9."/>
      <w:lvlJc w:val="right"/>
      <w:pPr>
        <w:ind w:left="7963" w:hanging="180"/>
      </w:pPr>
    </w:lvl>
  </w:abstractNum>
  <w:abstractNum w:abstractNumId="2" w15:restartNumberingAfterBreak="0">
    <w:nsid w:val="41C43E15"/>
    <w:multiLevelType w:val="multilevel"/>
    <w:tmpl w:val="C61A78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8A40240"/>
    <w:multiLevelType w:val="hybridMultilevel"/>
    <w:tmpl w:val="0BEE2AC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9611516">
    <w:abstractNumId w:val="2"/>
  </w:num>
  <w:num w:numId="2" w16cid:durableId="181548872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2933909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0741507">
    <w:abstractNumId w:val="3"/>
  </w:num>
  <w:num w:numId="5" w16cid:durableId="981694236">
    <w:abstractNumId w:val="0"/>
  </w:num>
  <w:num w:numId="6" w16cid:durableId="10173467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209"/>
    <w:rsid w:val="00000FFD"/>
    <w:rsid w:val="000038E9"/>
    <w:rsid w:val="000172BB"/>
    <w:rsid w:val="00020DAE"/>
    <w:rsid w:val="0002614B"/>
    <w:rsid w:val="000270A3"/>
    <w:rsid w:val="00033C5B"/>
    <w:rsid w:val="000367B4"/>
    <w:rsid w:val="00042C58"/>
    <w:rsid w:val="00045DD2"/>
    <w:rsid w:val="00046472"/>
    <w:rsid w:val="00060D69"/>
    <w:rsid w:val="000678A6"/>
    <w:rsid w:val="00072AFB"/>
    <w:rsid w:val="00072C24"/>
    <w:rsid w:val="00075BC8"/>
    <w:rsid w:val="0008272D"/>
    <w:rsid w:val="00083437"/>
    <w:rsid w:val="0008377F"/>
    <w:rsid w:val="00084143"/>
    <w:rsid w:val="00096E36"/>
    <w:rsid w:val="00097A7F"/>
    <w:rsid w:val="000A2BEE"/>
    <w:rsid w:val="000A6AB1"/>
    <w:rsid w:val="000B7806"/>
    <w:rsid w:val="000C3EC2"/>
    <w:rsid w:val="000C4147"/>
    <w:rsid w:val="000C6C4D"/>
    <w:rsid w:val="000D22CE"/>
    <w:rsid w:val="000D2D08"/>
    <w:rsid w:val="000D418B"/>
    <w:rsid w:val="000D64F2"/>
    <w:rsid w:val="000E3290"/>
    <w:rsid w:val="000F4BC6"/>
    <w:rsid w:val="000F4EF3"/>
    <w:rsid w:val="000F5046"/>
    <w:rsid w:val="001027EC"/>
    <w:rsid w:val="00106D57"/>
    <w:rsid w:val="0011365F"/>
    <w:rsid w:val="00116370"/>
    <w:rsid w:val="00116758"/>
    <w:rsid w:val="00122FEF"/>
    <w:rsid w:val="00124DE8"/>
    <w:rsid w:val="0012694C"/>
    <w:rsid w:val="001336D6"/>
    <w:rsid w:val="00134715"/>
    <w:rsid w:val="001405B9"/>
    <w:rsid w:val="00154D09"/>
    <w:rsid w:val="001635A9"/>
    <w:rsid w:val="001675B0"/>
    <w:rsid w:val="00171EA2"/>
    <w:rsid w:val="001915CE"/>
    <w:rsid w:val="001935B0"/>
    <w:rsid w:val="001974AB"/>
    <w:rsid w:val="001A1F54"/>
    <w:rsid w:val="001A210B"/>
    <w:rsid w:val="001C1DF3"/>
    <w:rsid w:val="001C5594"/>
    <w:rsid w:val="001D2879"/>
    <w:rsid w:val="001D37F8"/>
    <w:rsid w:val="001D3A2D"/>
    <w:rsid w:val="001D608A"/>
    <w:rsid w:val="001D6BD4"/>
    <w:rsid w:val="001E2D6B"/>
    <w:rsid w:val="001E77EB"/>
    <w:rsid w:val="001F3E22"/>
    <w:rsid w:val="001F5A1F"/>
    <w:rsid w:val="001F6102"/>
    <w:rsid w:val="001F7B31"/>
    <w:rsid w:val="00200970"/>
    <w:rsid w:val="002073D2"/>
    <w:rsid w:val="00217F1B"/>
    <w:rsid w:val="002221DA"/>
    <w:rsid w:val="00232267"/>
    <w:rsid w:val="00233C36"/>
    <w:rsid w:val="00236659"/>
    <w:rsid w:val="00241003"/>
    <w:rsid w:val="00241695"/>
    <w:rsid w:val="00253792"/>
    <w:rsid w:val="0025389F"/>
    <w:rsid w:val="002600CA"/>
    <w:rsid w:val="00264A93"/>
    <w:rsid w:val="0026530C"/>
    <w:rsid w:val="00273288"/>
    <w:rsid w:val="002804FF"/>
    <w:rsid w:val="0028289C"/>
    <w:rsid w:val="002834D6"/>
    <w:rsid w:val="002A49E2"/>
    <w:rsid w:val="002A5FB1"/>
    <w:rsid w:val="002A6642"/>
    <w:rsid w:val="002B03E2"/>
    <w:rsid w:val="002B2603"/>
    <w:rsid w:val="002B26AD"/>
    <w:rsid w:val="002B7331"/>
    <w:rsid w:val="002D1167"/>
    <w:rsid w:val="002D2F00"/>
    <w:rsid w:val="002F2167"/>
    <w:rsid w:val="002F4589"/>
    <w:rsid w:val="002F6FB9"/>
    <w:rsid w:val="00304B93"/>
    <w:rsid w:val="00304C6F"/>
    <w:rsid w:val="0031086D"/>
    <w:rsid w:val="003110C7"/>
    <w:rsid w:val="00313C77"/>
    <w:rsid w:val="00321B60"/>
    <w:rsid w:val="00324919"/>
    <w:rsid w:val="00325349"/>
    <w:rsid w:val="00330983"/>
    <w:rsid w:val="003348D2"/>
    <w:rsid w:val="003404FF"/>
    <w:rsid w:val="00340BBF"/>
    <w:rsid w:val="003430E3"/>
    <w:rsid w:val="0034394F"/>
    <w:rsid w:val="00343ACD"/>
    <w:rsid w:val="00346A86"/>
    <w:rsid w:val="00355769"/>
    <w:rsid w:val="003575AF"/>
    <w:rsid w:val="0036033B"/>
    <w:rsid w:val="003635EB"/>
    <w:rsid w:val="00365439"/>
    <w:rsid w:val="00366EDC"/>
    <w:rsid w:val="00371488"/>
    <w:rsid w:val="003848D2"/>
    <w:rsid w:val="003864E7"/>
    <w:rsid w:val="00390DC0"/>
    <w:rsid w:val="003A4909"/>
    <w:rsid w:val="003A6973"/>
    <w:rsid w:val="003C1D00"/>
    <w:rsid w:val="003C4ED1"/>
    <w:rsid w:val="003D219B"/>
    <w:rsid w:val="003D7356"/>
    <w:rsid w:val="003E12B3"/>
    <w:rsid w:val="003F219B"/>
    <w:rsid w:val="0040029F"/>
    <w:rsid w:val="00402EEB"/>
    <w:rsid w:val="004031FB"/>
    <w:rsid w:val="0040540A"/>
    <w:rsid w:val="00410208"/>
    <w:rsid w:val="004152CE"/>
    <w:rsid w:val="00424D56"/>
    <w:rsid w:val="004252D4"/>
    <w:rsid w:val="004278C3"/>
    <w:rsid w:val="00442852"/>
    <w:rsid w:val="00451257"/>
    <w:rsid w:val="0045355C"/>
    <w:rsid w:val="00472691"/>
    <w:rsid w:val="004811AE"/>
    <w:rsid w:val="00486291"/>
    <w:rsid w:val="00490F67"/>
    <w:rsid w:val="00494493"/>
    <w:rsid w:val="004A5582"/>
    <w:rsid w:val="004B025C"/>
    <w:rsid w:val="004B7BD2"/>
    <w:rsid w:val="004C013B"/>
    <w:rsid w:val="004C1117"/>
    <w:rsid w:val="004C3A14"/>
    <w:rsid w:val="004E0950"/>
    <w:rsid w:val="004E3D02"/>
    <w:rsid w:val="004E6772"/>
    <w:rsid w:val="00500289"/>
    <w:rsid w:val="005004B2"/>
    <w:rsid w:val="00506B9D"/>
    <w:rsid w:val="00507066"/>
    <w:rsid w:val="0051221E"/>
    <w:rsid w:val="005132E8"/>
    <w:rsid w:val="005136A8"/>
    <w:rsid w:val="005238FA"/>
    <w:rsid w:val="0052467E"/>
    <w:rsid w:val="005246F2"/>
    <w:rsid w:val="005301CB"/>
    <w:rsid w:val="00531B68"/>
    <w:rsid w:val="00535893"/>
    <w:rsid w:val="005419E6"/>
    <w:rsid w:val="00542C7E"/>
    <w:rsid w:val="0054315C"/>
    <w:rsid w:val="0054685E"/>
    <w:rsid w:val="0055109B"/>
    <w:rsid w:val="0055646D"/>
    <w:rsid w:val="005613D5"/>
    <w:rsid w:val="005664AD"/>
    <w:rsid w:val="00566D19"/>
    <w:rsid w:val="0057152E"/>
    <w:rsid w:val="005727D6"/>
    <w:rsid w:val="00582798"/>
    <w:rsid w:val="005A11BC"/>
    <w:rsid w:val="005B4004"/>
    <w:rsid w:val="005C0BD3"/>
    <w:rsid w:val="005C3704"/>
    <w:rsid w:val="005D30C3"/>
    <w:rsid w:val="005D5022"/>
    <w:rsid w:val="005D711D"/>
    <w:rsid w:val="005E3292"/>
    <w:rsid w:val="005E4081"/>
    <w:rsid w:val="005E41E3"/>
    <w:rsid w:val="005E42BF"/>
    <w:rsid w:val="005E5DB9"/>
    <w:rsid w:val="005F0CC0"/>
    <w:rsid w:val="005F4F25"/>
    <w:rsid w:val="006065BF"/>
    <w:rsid w:val="00612834"/>
    <w:rsid w:val="0061534E"/>
    <w:rsid w:val="006264B5"/>
    <w:rsid w:val="006276F4"/>
    <w:rsid w:val="006301F4"/>
    <w:rsid w:val="00631111"/>
    <w:rsid w:val="00632416"/>
    <w:rsid w:val="00632734"/>
    <w:rsid w:val="00640209"/>
    <w:rsid w:val="00650240"/>
    <w:rsid w:val="00652B9C"/>
    <w:rsid w:val="0066595A"/>
    <w:rsid w:val="00674AA3"/>
    <w:rsid w:val="006800BE"/>
    <w:rsid w:val="006836EC"/>
    <w:rsid w:val="00684BCE"/>
    <w:rsid w:val="00684F76"/>
    <w:rsid w:val="006930C7"/>
    <w:rsid w:val="006A38FC"/>
    <w:rsid w:val="006A6F66"/>
    <w:rsid w:val="006B7742"/>
    <w:rsid w:val="006C02FD"/>
    <w:rsid w:val="006C269E"/>
    <w:rsid w:val="006C26F1"/>
    <w:rsid w:val="006C5333"/>
    <w:rsid w:val="006D3876"/>
    <w:rsid w:val="006E3E28"/>
    <w:rsid w:val="006E4514"/>
    <w:rsid w:val="006E7A3C"/>
    <w:rsid w:val="006F44AE"/>
    <w:rsid w:val="00706AEB"/>
    <w:rsid w:val="00710B06"/>
    <w:rsid w:val="00710EBE"/>
    <w:rsid w:val="00715FCF"/>
    <w:rsid w:val="00716686"/>
    <w:rsid w:val="00736DCB"/>
    <w:rsid w:val="0074151D"/>
    <w:rsid w:val="007430B7"/>
    <w:rsid w:val="0074416E"/>
    <w:rsid w:val="0074520B"/>
    <w:rsid w:val="00750E85"/>
    <w:rsid w:val="007629D9"/>
    <w:rsid w:val="007708FA"/>
    <w:rsid w:val="00786FBE"/>
    <w:rsid w:val="007926C1"/>
    <w:rsid w:val="007A0B9E"/>
    <w:rsid w:val="007A3CB6"/>
    <w:rsid w:val="007A4C63"/>
    <w:rsid w:val="007A567A"/>
    <w:rsid w:val="007C1CC3"/>
    <w:rsid w:val="007C27DD"/>
    <w:rsid w:val="007C2AAA"/>
    <w:rsid w:val="007D7D42"/>
    <w:rsid w:val="0080745A"/>
    <w:rsid w:val="00816BA6"/>
    <w:rsid w:val="008202B3"/>
    <w:rsid w:val="00834A2A"/>
    <w:rsid w:val="00843F3F"/>
    <w:rsid w:val="00846D4D"/>
    <w:rsid w:val="008475CF"/>
    <w:rsid w:val="008715CA"/>
    <w:rsid w:val="00874068"/>
    <w:rsid w:val="00874F08"/>
    <w:rsid w:val="008765A8"/>
    <w:rsid w:val="00884332"/>
    <w:rsid w:val="008851A5"/>
    <w:rsid w:val="0088666D"/>
    <w:rsid w:val="00887880"/>
    <w:rsid w:val="008919F0"/>
    <w:rsid w:val="008A0CE0"/>
    <w:rsid w:val="008B2EE6"/>
    <w:rsid w:val="008B5530"/>
    <w:rsid w:val="008C499E"/>
    <w:rsid w:val="008D583D"/>
    <w:rsid w:val="008F03CE"/>
    <w:rsid w:val="008F100D"/>
    <w:rsid w:val="008F26B8"/>
    <w:rsid w:val="008F2EE2"/>
    <w:rsid w:val="008F627C"/>
    <w:rsid w:val="008F68C2"/>
    <w:rsid w:val="008F6D30"/>
    <w:rsid w:val="00904C59"/>
    <w:rsid w:val="009118B7"/>
    <w:rsid w:val="00911FA9"/>
    <w:rsid w:val="00915471"/>
    <w:rsid w:val="00916B8E"/>
    <w:rsid w:val="009170DD"/>
    <w:rsid w:val="00927CEB"/>
    <w:rsid w:val="0093325A"/>
    <w:rsid w:val="009377A8"/>
    <w:rsid w:val="00941E6E"/>
    <w:rsid w:val="00955F4C"/>
    <w:rsid w:val="00967E37"/>
    <w:rsid w:val="00971B3B"/>
    <w:rsid w:val="00972B9F"/>
    <w:rsid w:val="00975D2B"/>
    <w:rsid w:val="0098734C"/>
    <w:rsid w:val="00987495"/>
    <w:rsid w:val="009A0805"/>
    <w:rsid w:val="009A0B04"/>
    <w:rsid w:val="009A30AD"/>
    <w:rsid w:val="009A369B"/>
    <w:rsid w:val="009C1471"/>
    <w:rsid w:val="009C36D4"/>
    <w:rsid w:val="009D1DE6"/>
    <w:rsid w:val="009D3281"/>
    <w:rsid w:val="00A037D0"/>
    <w:rsid w:val="00A03AE8"/>
    <w:rsid w:val="00A12593"/>
    <w:rsid w:val="00A14DA0"/>
    <w:rsid w:val="00A2137A"/>
    <w:rsid w:val="00A23D5B"/>
    <w:rsid w:val="00A26E61"/>
    <w:rsid w:val="00A31A45"/>
    <w:rsid w:val="00A31FF5"/>
    <w:rsid w:val="00A33044"/>
    <w:rsid w:val="00A34ADF"/>
    <w:rsid w:val="00A41102"/>
    <w:rsid w:val="00A439D3"/>
    <w:rsid w:val="00A46D41"/>
    <w:rsid w:val="00A51114"/>
    <w:rsid w:val="00A54917"/>
    <w:rsid w:val="00A55B2D"/>
    <w:rsid w:val="00A677BC"/>
    <w:rsid w:val="00A75A16"/>
    <w:rsid w:val="00A768E2"/>
    <w:rsid w:val="00A8303D"/>
    <w:rsid w:val="00A957D8"/>
    <w:rsid w:val="00A96824"/>
    <w:rsid w:val="00A97FE8"/>
    <w:rsid w:val="00AA0B4A"/>
    <w:rsid w:val="00AA2176"/>
    <w:rsid w:val="00AB2A5C"/>
    <w:rsid w:val="00AC42A2"/>
    <w:rsid w:val="00AD35D5"/>
    <w:rsid w:val="00AD476B"/>
    <w:rsid w:val="00AD6900"/>
    <w:rsid w:val="00AE7E9F"/>
    <w:rsid w:val="00AF2A74"/>
    <w:rsid w:val="00AF564F"/>
    <w:rsid w:val="00B032C6"/>
    <w:rsid w:val="00B0339B"/>
    <w:rsid w:val="00B05CFB"/>
    <w:rsid w:val="00B253D3"/>
    <w:rsid w:val="00B35E22"/>
    <w:rsid w:val="00B36E5D"/>
    <w:rsid w:val="00B61F6D"/>
    <w:rsid w:val="00B646AF"/>
    <w:rsid w:val="00B65BC0"/>
    <w:rsid w:val="00B73670"/>
    <w:rsid w:val="00B809E1"/>
    <w:rsid w:val="00B85CFE"/>
    <w:rsid w:val="00B90511"/>
    <w:rsid w:val="00BA3B21"/>
    <w:rsid w:val="00BA5E42"/>
    <w:rsid w:val="00BA6DE8"/>
    <w:rsid w:val="00BB065B"/>
    <w:rsid w:val="00BB099A"/>
    <w:rsid w:val="00BB1086"/>
    <w:rsid w:val="00BB3A69"/>
    <w:rsid w:val="00BB754B"/>
    <w:rsid w:val="00BD20CD"/>
    <w:rsid w:val="00BD32E6"/>
    <w:rsid w:val="00C017EE"/>
    <w:rsid w:val="00C01D7B"/>
    <w:rsid w:val="00C10460"/>
    <w:rsid w:val="00C26BCF"/>
    <w:rsid w:val="00C2773F"/>
    <w:rsid w:val="00C31AD2"/>
    <w:rsid w:val="00C54A86"/>
    <w:rsid w:val="00C63485"/>
    <w:rsid w:val="00C7109E"/>
    <w:rsid w:val="00C72727"/>
    <w:rsid w:val="00C737C6"/>
    <w:rsid w:val="00C804A2"/>
    <w:rsid w:val="00C807FA"/>
    <w:rsid w:val="00C912E9"/>
    <w:rsid w:val="00CA7BF3"/>
    <w:rsid w:val="00CB2B35"/>
    <w:rsid w:val="00CB52A6"/>
    <w:rsid w:val="00CC0183"/>
    <w:rsid w:val="00CC4E03"/>
    <w:rsid w:val="00CD202E"/>
    <w:rsid w:val="00CE24B4"/>
    <w:rsid w:val="00CF02A9"/>
    <w:rsid w:val="00D00490"/>
    <w:rsid w:val="00D00570"/>
    <w:rsid w:val="00D023CE"/>
    <w:rsid w:val="00D03E84"/>
    <w:rsid w:val="00D04C47"/>
    <w:rsid w:val="00D13202"/>
    <w:rsid w:val="00D159BC"/>
    <w:rsid w:val="00D16E95"/>
    <w:rsid w:val="00D17A79"/>
    <w:rsid w:val="00D27C9A"/>
    <w:rsid w:val="00D33054"/>
    <w:rsid w:val="00D4138A"/>
    <w:rsid w:val="00D43C8B"/>
    <w:rsid w:val="00D45C24"/>
    <w:rsid w:val="00D47D78"/>
    <w:rsid w:val="00D50565"/>
    <w:rsid w:val="00D6472C"/>
    <w:rsid w:val="00D753F8"/>
    <w:rsid w:val="00D94906"/>
    <w:rsid w:val="00D94FC4"/>
    <w:rsid w:val="00D9614D"/>
    <w:rsid w:val="00D967D2"/>
    <w:rsid w:val="00D97B28"/>
    <w:rsid w:val="00D97F11"/>
    <w:rsid w:val="00DA4BC7"/>
    <w:rsid w:val="00DA71A0"/>
    <w:rsid w:val="00DB027E"/>
    <w:rsid w:val="00DC1999"/>
    <w:rsid w:val="00DC2D3A"/>
    <w:rsid w:val="00DD4EE9"/>
    <w:rsid w:val="00DD5E94"/>
    <w:rsid w:val="00DF0C5D"/>
    <w:rsid w:val="00DF463C"/>
    <w:rsid w:val="00DF7681"/>
    <w:rsid w:val="00E128DE"/>
    <w:rsid w:val="00E228C3"/>
    <w:rsid w:val="00E348DD"/>
    <w:rsid w:val="00E41C9B"/>
    <w:rsid w:val="00E54DFC"/>
    <w:rsid w:val="00E652E3"/>
    <w:rsid w:val="00E744BB"/>
    <w:rsid w:val="00E7737F"/>
    <w:rsid w:val="00E838D0"/>
    <w:rsid w:val="00E8781E"/>
    <w:rsid w:val="00E90A15"/>
    <w:rsid w:val="00E91536"/>
    <w:rsid w:val="00E91924"/>
    <w:rsid w:val="00E9250E"/>
    <w:rsid w:val="00E94A72"/>
    <w:rsid w:val="00E956AF"/>
    <w:rsid w:val="00E97674"/>
    <w:rsid w:val="00EB57CA"/>
    <w:rsid w:val="00EC67A0"/>
    <w:rsid w:val="00EC763E"/>
    <w:rsid w:val="00ED4AB8"/>
    <w:rsid w:val="00ED5EF5"/>
    <w:rsid w:val="00ED7E41"/>
    <w:rsid w:val="00EE01AB"/>
    <w:rsid w:val="00EE63CF"/>
    <w:rsid w:val="00EF32F6"/>
    <w:rsid w:val="00EF4BD1"/>
    <w:rsid w:val="00F01F2D"/>
    <w:rsid w:val="00F05270"/>
    <w:rsid w:val="00F052EC"/>
    <w:rsid w:val="00F05F7C"/>
    <w:rsid w:val="00F07AE8"/>
    <w:rsid w:val="00F1296B"/>
    <w:rsid w:val="00F16F8C"/>
    <w:rsid w:val="00F31D93"/>
    <w:rsid w:val="00F34CC1"/>
    <w:rsid w:val="00F428AC"/>
    <w:rsid w:val="00F43F98"/>
    <w:rsid w:val="00F50A5F"/>
    <w:rsid w:val="00F570BA"/>
    <w:rsid w:val="00F57A9F"/>
    <w:rsid w:val="00F92AA5"/>
    <w:rsid w:val="00F9406C"/>
    <w:rsid w:val="00F972E6"/>
    <w:rsid w:val="00FA0511"/>
    <w:rsid w:val="00FA117A"/>
    <w:rsid w:val="00FA141B"/>
    <w:rsid w:val="00FA4176"/>
    <w:rsid w:val="00FA48F1"/>
    <w:rsid w:val="00FA6E4A"/>
    <w:rsid w:val="00FA7484"/>
    <w:rsid w:val="00FB19A3"/>
    <w:rsid w:val="00FC4E30"/>
    <w:rsid w:val="00FC5D70"/>
    <w:rsid w:val="00FC669B"/>
    <w:rsid w:val="00FD07CB"/>
    <w:rsid w:val="00FE5415"/>
    <w:rsid w:val="00FE5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3D10B5"/>
  <w15:docId w15:val="{C0CFBA32-5810-D941-B757-89A97BB2B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PT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691"/>
  </w:style>
  <w:style w:type="paragraph" w:styleId="Ttulo1">
    <w:name w:val="heading 1"/>
    <w:basedOn w:val="Normal"/>
    <w:next w:val="Normal"/>
    <w:link w:val="Ttulo1Carter"/>
    <w:uiPriority w:val="9"/>
    <w:qFormat/>
    <w:rsid w:val="004B7BD2"/>
    <w:pPr>
      <w:keepNext/>
      <w:keepLines/>
      <w:spacing w:before="240" w:afterLines="80" w:after="192"/>
      <w:ind w:left="284" w:right="276"/>
      <w:outlineLvl w:val="0"/>
    </w:pPr>
    <w:rPr>
      <w:rFonts w:ascii="Arial" w:eastAsiaTheme="majorEastAsia" w:hAnsi="Arial" w:cs="Arial"/>
      <w:b/>
      <w:bCs/>
      <w:color w:val="000000" w:themeColor="text1"/>
      <w:lang w:val="en-US"/>
    </w:rPr>
  </w:style>
  <w:style w:type="paragraph" w:styleId="Ttulo2">
    <w:name w:val="heading 2"/>
    <w:basedOn w:val="Subttulo"/>
    <w:next w:val="Normal"/>
    <w:link w:val="Ttulo2Carter"/>
    <w:uiPriority w:val="9"/>
    <w:unhideWhenUsed/>
    <w:qFormat/>
    <w:rsid w:val="004B7BD2"/>
    <w:pPr>
      <w:outlineLvl w:val="1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arter"/>
    <w:uiPriority w:val="99"/>
    <w:unhideWhenUsed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PargrafodaLista">
    <w:name w:val="List Paragraph"/>
    <w:basedOn w:val="Normal"/>
    <w:uiPriority w:val="34"/>
    <w:qFormat/>
    <w:rsid w:val="000B7806"/>
    <w:pPr>
      <w:ind w:left="720"/>
      <w:contextualSpacing/>
    </w:pPr>
  </w:style>
  <w:style w:type="paragraph" w:styleId="Reviso">
    <w:name w:val="Revision"/>
    <w:hidden/>
    <w:uiPriority w:val="99"/>
    <w:semiHidden/>
    <w:rsid w:val="006C5333"/>
  </w:style>
  <w:style w:type="character" w:customStyle="1" w:styleId="Ttulo1Carter">
    <w:name w:val="Título 1 Caráter"/>
    <w:basedOn w:val="Tipodeletrapredefinidodopargrafo"/>
    <w:link w:val="Ttulo1"/>
    <w:uiPriority w:val="9"/>
    <w:rsid w:val="004B7BD2"/>
    <w:rPr>
      <w:rFonts w:ascii="Arial" w:eastAsiaTheme="majorEastAsia" w:hAnsi="Arial" w:cs="Arial"/>
      <w:b/>
      <w:bCs/>
      <w:color w:val="000000" w:themeColor="text1"/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B7BD2"/>
    <w:pPr>
      <w:spacing w:afterLines="80" w:after="192"/>
      <w:ind w:left="284" w:right="276" w:firstLine="283"/>
    </w:pPr>
    <w:rPr>
      <w:rFonts w:ascii="Arial" w:hAnsi="Arial" w:cs="Arial"/>
      <w:b/>
      <w:bCs/>
      <w:i/>
      <w:iCs/>
      <w:lang w:val="en-GB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B7BD2"/>
    <w:rPr>
      <w:rFonts w:ascii="Arial" w:hAnsi="Arial" w:cs="Arial"/>
      <w:b/>
      <w:bCs/>
      <w:i/>
      <w:iCs/>
      <w:lang w:val="en-GB"/>
    </w:rPr>
  </w:style>
  <w:style w:type="paragraph" w:styleId="Cabealhodondice">
    <w:name w:val="TOC Heading"/>
    <w:basedOn w:val="Normal"/>
    <w:next w:val="Normal"/>
    <w:uiPriority w:val="39"/>
    <w:unhideWhenUsed/>
    <w:qFormat/>
    <w:rsid w:val="004B7BD2"/>
    <w:pPr>
      <w:keepNext/>
      <w:keepLines/>
      <w:spacing w:before="480" w:line="276" w:lineRule="auto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dice1">
    <w:name w:val="toc 1"/>
    <w:basedOn w:val="Normal"/>
    <w:next w:val="Normal"/>
    <w:autoRedefine/>
    <w:uiPriority w:val="39"/>
    <w:unhideWhenUsed/>
    <w:rsid w:val="008851A5"/>
    <w:pPr>
      <w:tabs>
        <w:tab w:val="right" w:leader="dot" w:pos="9622"/>
      </w:tabs>
      <w:spacing w:before="120" w:after="120" w:line="480" w:lineRule="auto"/>
      <w:ind w:left="284"/>
    </w:pPr>
    <w:rPr>
      <w:rFonts w:ascii="Arial" w:hAnsi="Arial" w:cs="Arial"/>
      <w:b/>
      <w:bCs/>
      <w:caps/>
      <w:noProof/>
      <w:sz w:val="22"/>
      <w:szCs w:val="22"/>
    </w:rPr>
  </w:style>
  <w:style w:type="character" w:styleId="Hiperligao">
    <w:name w:val="Hyperlink"/>
    <w:basedOn w:val="Tipodeletrapredefinidodopargrafo"/>
    <w:uiPriority w:val="99"/>
    <w:unhideWhenUsed/>
    <w:rsid w:val="004B7BD2"/>
    <w:rPr>
      <w:color w:val="0000FF" w:themeColor="hyperlink"/>
      <w:u w:val="single"/>
    </w:rPr>
  </w:style>
  <w:style w:type="paragraph" w:styleId="ndice2">
    <w:name w:val="toc 2"/>
    <w:basedOn w:val="Normal"/>
    <w:next w:val="Normal"/>
    <w:autoRedefine/>
    <w:uiPriority w:val="39"/>
    <w:unhideWhenUsed/>
    <w:rsid w:val="000F5046"/>
    <w:pPr>
      <w:tabs>
        <w:tab w:val="right" w:leader="dot" w:pos="9622"/>
      </w:tabs>
      <w:spacing w:line="360" w:lineRule="auto"/>
      <w:ind w:left="284"/>
    </w:pPr>
    <w:rPr>
      <w:rFonts w:ascii="Arial" w:hAnsi="Arial" w:cs="Arial"/>
      <w:smallCaps/>
      <w:noProof/>
      <w:sz w:val="22"/>
      <w:szCs w:val="22"/>
    </w:rPr>
  </w:style>
  <w:style w:type="paragraph" w:styleId="ndice3">
    <w:name w:val="toc 3"/>
    <w:basedOn w:val="Normal"/>
    <w:next w:val="Normal"/>
    <w:autoRedefine/>
    <w:uiPriority w:val="39"/>
    <w:semiHidden/>
    <w:unhideWhenUsed/>
    <w:rsid w:val="004B7BD2"/>
    <w:pPr>
      <w:ind w:left="480"/>
    </w:pPr>
    <w:rPr>
      <w:i/>
      <w:iCs/>
      <w:sz w:val="20"/>
      <w:szCs w:val="20"/>
    </w:rPr>
  </w:style>
  <w:style w:type="paragraph" w:styleId="ndice4">
    <w:name w:val="toc 4"/>
    <w:basedOn w:val="Normal"/>
    <w:next w:val="Normal"/>
    <w:autoRedefine/>
    <w:uiPriority w:val="39"/>
    <w:semiHidden/>
    <w:unhideWhenUsed/>
    <w:rsid w:val="004B7BD2"/>
    <w:pPr>
      <w:ind w:left="720"/>
    </w:pPr>
    <w:rPr>
      <w:sz w:val="18"/>
      <w:szCs w:val="18"/>
    </w:rPr>
  </w:style>
  <w:style w:type="paragraph" w:styleId="ndice5">
    <w:name w:val="toc 5"/>
    <w:basedOn w:val="Normal"/>
    <w:next w:val="Normal"/>
    <w:autoRedefine/>
    <w:uiPriority w:val="39"/>
    <w:semiHidden/>
    <w:unhideWhenUsed/>
    <w:rsid w:val="004B7BD2"/>
    <w:pPr>
      <w:ind w:left="960"/>
    </w:pPr>
    <w:rPr>
      <w:sz w:val="18"/>
      <w:szCs w:val="18"/>
    </w:rPr>
  </w:style>
  <w:style w:type="paragraph" w:styleId="ndice6">
    <w:name w:val="toc 6"/>
    <w:basedOn w:val="Normal"/>
    <w:next w:val="Normal"/>
    <w:autoRedefine/>
    <w:uiPriority w:val="39"/>
    <w:semiHidden/>
    <w:unhideWhenUsed/>
    <w:rsid w:val="004B7BD2"/>
    <w:pPr>
      <w:ind w:left="1200"/>
    </w:pPr>
    <w:rPr>
      <w:sz w:val="18"/>
      <w:szCs w:val="18"/>
    </w:rPr>
  </w:style>
  <w:style w:type="paragraph" w:styleId="ndice7">
    <w:name w:val="toc 7"/>
    <w:basedOn w:val="Normal"/>
    <w:next w:val="Normal"/>
    <w:autoRedefine/>
    <w:uiPriority w:val="39"/>
    <w:semiHidden/>
    <w:unhideWhenUsed/>
    <w:rsid w:val="004B7BD2"/>
    <w:pPr>
      <w:ind w:left="1440"/>
    </w:pPr>
    <w:rPr>
      <w:sz w:val="18"/>
      <w:szCs w:val="18"/>
    </w:rPr>
  </w:style>
  <w:style w:type="paragraph" w:styleId="ndice8">
    <w:name w:val="toc 8"/>
    <w:basedOn w:val="Normal"/>
    <w:next w:val="Normal"/>
    <w:autoRedefine/>
    <w:uiPriority w:val="39"/>
    <w:semiHidden/>
    <w:unhideWhenUsed/>
    <w:rsid w:val="004B7BD2"/>
    <w:pPr>
      <w:ind w:left="1680"/>
    </w:pPr>
    <w:rPr>
      <w:sz w:val="18"/>
      <w:szCs w:val="18"/>
    </w:rPr>
  </w:style>
  <w:style w:type="paragraph" w:styleId="ndice9">
    <w:name w:val="toc 9"/>
    <w:basedOn w:val="Normal"/>
    <w:next w:val="Normal"/>
    <w:autoRedefine/>
    <w:uiPriority w:val="39"/>
    <w:semiHidden/>
    <w:unhideWhenUsed/>
    <w:rsid w:val="004B7BD2"/>
    <w:pPr>
      <w:ind w:left="1920"/>
    </w:pPr>
    <w:rPr>
      <w:sz w:val="18"/>
      <w:szCs w:val="18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4B7BD2"/>
    <w:rPr>
      <w:rFonts w:ascii="Arial" w:hAnsi="Arial" w:cs="Arial"/>
      <w:b/>
      <w:bCs/>
      <w:i/>
      <w:iCs/>
      <w:lang w:val="en-GB"/>
    </w:rPr>
  </w:style>
  <w:style w:type="paragraph" w:styleId="Cabealho">
    <w:name w:val="header"/>
    <w:basedOn w:val="Normal"/>
    <w:link w:val="CabealhoCarter"/>
    <w:uiPriority w:val="99"/>
    <w:unhideWhenUsed/>
    <w:rsid w:val="004B7BD2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B7BD2"/>
  </w:style>
  <w:style w:type="paragraph" w:styleId="Rodap">
    <w:name w:val="footer"/>
    <w:basedOn w:val="Normal"/>
    <w:link w:val="RodapCarter"/>
    <w:uiPriority w:val="99"/>
    <w:unhideWhenUsed/>
    <w:rsid w:val="004B7BD2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4B7BD2"/>
  </w:style>
  <w:style w:type="paragraph" w:customStyle="1" w:styleId="CorpoA">
    <w:name w:val="Corpo A"/>
    <w:rsid w:val="004252D4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80"/>
      <w:ind w:left="283" w:right="284" w:firstLine="283"/>
      <w:jc w:val="both"/>
    </w:pPr>
    <w:rPr>
      <w:rFonts w:ascii="Arial" w:eastAsia="Arial Unicode MS" w:hAnsi="Arial" w:cs="Arial Unicode MS"/>
      <w:color w:val="000000"/>
      <w:kern w:val="2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egenda">
    <w:name w:val="caption"/>
    <w:basedOn w:val="Normal"/>
    <w:next w:val="Normal"/>
    <w:uiPriority w:val="35"/>
    <w:unhideWhenUsed/>
    <w:qFormat/>
    <w:rsid w:val="00A957D8"/>
    <w:pPr>
      <w:spacing w:after="200"/>
    </w:pPr>
    <w:rPr>
      <w:i/>
      <w:iCs/>
      <w:color w:val="A7A7A7" w:themeColor="text2"/>
      <w:sz w:val="18"/>
      <w:szCs w:val="18"/>
    </w:rPr>
  </w:style>
  <w:style w:type="table" w:styleId="SimplesTabela1">
    <w:name w:val="Plain Table 1"/>
    <w:basedOn w:val="Tabelanormal"/>
    <w:uiPriority w:val="41"/>
    <w:rsid w:val="00E744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Simples5">
    <w:name w:val="Plain Table 5"/>
    <w:basedOn w:val="Tabelanormal"/>
    <w:uiPriority w:val="45"/>
    <w:rsid w:val="00EB57C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46A8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46A86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46A86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46A86"/>
    <w:rPr>
      <w:rFonts w:ascii="Segoe UI" w:hAnsi="Segoe UI" w:cs="Segoe UI"/>
      <w:sz w:val="18"/>
      <w:szCs w:val="18"/>
    </w:rPr>
  </w:style>
  <w:style w:type="table" w:styleId="TabelaSimples4">
    <w:name w:val="Plain Table 4"/>
    <w:basedOn w:val="Tabelanormal"/>
    <w:uiPriority w:val="44"/>
    <w:rsid w:val="003439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41">
    <w:name w:val="Tabela Simples 41"/>
    <w:basedOn w:val="Tabelanormal"/>
    <w:uiPriority w:val="44"/>
    <w:rsid w:val="00D47D7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AF56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3E6510-DF95-48C1-B2F7-CEFD813FA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</Pages>
  <Words>332</Words>
  <Characters>1796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ristina Vasconcelos</dc:creator>
  <cp:lastModifiedBy>Diogo Fernandes</cp:lastModifiedBy>
  <cp:revision>35</cp:revision>
  <cp:lastPrinted>2022-04-04T17:46:00Z</cp:lastPrinted>
  <dcterms:created xsi:type="dcterms:W3CDTF">2022-07-20T18:49:00Z</dcterms:created>
  <dcterms:modified xsi:type="dcterms:W3CDTF">2022-08-11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0b67e2d-dfee-307a-b7c6-e7ba96a9724e</vt:lpwstr>
  </property>
  <property fmtid="{D5CDD505-2E9C-101B-9397-08002B2CF9AE}" pid="4" name="Mendeley Citation Style_1">
    <vt:lpwstr>http://www.zotero.org/styles/europace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drug-safety</vt:lpwstr>
  </property>
  <property fmtid="{D5CDD505-2E9C-101B-9397-08002B2CF9AE}" pid="12" name="Mendeley Recent Style Name 3_1">
    <vt:lpwstr>Drug Safety</vt:lpwstr>
  </property>
  <property fmtid="{D5CDD505-2E9C-101B-9397-08002B2CF9AE}" pid="13" name="Mendeley Recent Style Id 4_1">
    <vt:lpwstr>http://www.zotero.org/styles/europace</vt:lpwstr>
  </property>
  <property fmtid="{D5CDD505-2E9C-101B-9397-08002B2CF9AE}" pid="14" name="Mendeley Recent Style Name 4_1">
    <vt:lpwstr>Europace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harmacoepidemiology-and-drug-safety</vt:lpwstr>
  </property>
  <property fmtid="{D5CDD505-2E9C-101B-9397-08002B2CF9AE}" pid="24" name="Mendeley Recent Style Name 9_1">
    <vt:lpwstr>Pharmacoepidemiology and Drug Safety</vt:lpwstr>
  </property>
</Properties>
</file>